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EF311" w14:textId="77777777" w:rsidR="00501B40" w:rsidRDefault="00501B40" w:rsidP="00501B40">
      <w:pPr>
        <w:rPr>
          <w:rFonts w:asciiTheme="majorHAnsi" w:eastAsiaTheme="majorEastAsia" w:hAnsiTheme="majorHAnsi" w:cstheme="majorBidi"/>
          <w:color w:val="2F5496" w:themeColor="accent1" w:themeShade="BF"/>
          <w:sz w:val="48"/>
          <w:szCs w:val="48"/>
          <w:lang w:val="en-US"/>
        </w:rPr>
      </w:pPr>
    </w:p>
    <w:p w14:paraId="044BDE4F" w14:textId="6D9C333F" w:rsidR="00E8023D" w:rsidRDefault="00E8023D" w:rsidP="0010650A">
      <w:pPr>
        <w:ind w:left="1304" w:firstLine="1304"/>
        <w:rPr>
          <w:rFonts w:asciiTheme="majorHAnsi" w:eastAsiaTheme="majorEastAsia" w:hAnsiTheme="majorHAnsi" w:cstheme="majorBidi"/>
          <w:color w:val="2F5496" w:themeColor="accent1" w:themeShade="BF"/>
          <w:sz w:val="48"/>
          <w:szCs w:val="48"/>
          <w:lang w:val="en-US"/>
        </w:rPr>
      </w:pPr>
    </w:p>
    <w:p w14:paraId="1C66DAB8" w14:textId="30E18ECD" w:rsidR="00E8023D" w:rsidRDefault="00E8023D" w:rsidP="0010650A">
      <w:pPr>
        <w:ind w:left="1304" w:firstLine="1304"/>
        <w:rPr>
          <w:rFonts w:asciiTheme="majorHAnsi" w:eastAsiaTheme="majorEastAsia" w:hAnsiTheme="majorHAnsi" w:cstheme="majorBidi"/>
          <w:color w:val="2F5496" w:themeColor="accent1" w:themeShade="BF"/>
          <w:sz w:val="48"/>
          <w:szCs w:val="48"/>
          <w:lang w:val="en-US"/>
        </w:rPr>
      </w:pPr>
    </w:p>
    <w:p w14:paraId="58300CA9" w14:textId="4662A675" w:rsidR="00E8023D" w:rsidRDefault="00E8023D" w:rsidP="0010650A">
      <w:pPr>
        <w:ind w:left="1304" w:firstLine="1304"/>
        <w:rPr>
          <w:rFonts w:asciiTheme="majorHAnsi" w:eastAsiaTheme="majorEastAsia" w:hAnsiTheme="majorHAnsi" w:cstheme="majorBidi"/>
          <w:color w:val="2F5496" w:themeColor="accent1" w:themeShade="BF"/>
          <w:sz w:val="48"/>
          <w:szCs w:val="48"/>
          <w:lang w:val="en-US"/>
        </w:rPr>
      </w:pPr>
    </w:p>
    <w:p w14:paraId="4945D564" w14:textId="77777777" w:rsidR="004D1DCE" w:rsidRDefault="004D1DCE" w:rsidP="00EF6C3A">
      <w:pPr>
        <w:rPr>
          <w:rFonts w:asciiTheme="majorHAnsi" w:eastAsiaTheme="majorEastAsia" w:hAnsiTheme="majorHAnsi" w:cstheme="majorBidi"/>
          <w:color w:val="2F5496" w:themeColor="accent1" w:themeShade="BF"/>
          <w:sz w:val="48"/>
          <w:szCs w:val="48"/>
          <w:lang w:val="en-GB"/>
        </w:rPr>
      </w:pPr>
    </w:p>
    <w:p w14:paraId="69445949" w14:textId="1C56CEBC" w:rsidR="00ED782C" w:rsidRDefault="0010650A" w:rsidP="0010650A">
      <w:pPr>
        <w:ind w:left="1304" w:firstLine="1304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353236">
        <w:rPr>
          <w:rFonts w:asciiTheme="majorHAnsi" w:eastAsiaTheme="majorEastAsia" w:hAnsiTheme="majorHAnsi" w:cstheme="majorBidi"/>
          <w:color w:val="2F5496" w:themeColor="accent1" w:themeShade="BF"/>
          <w:sz w:val="48"/>
          <w:szCs w:val="48"/>
          <w:lang w:val="en-GB"/>
        </w:rPr>
        <w:t>Supplementary material</w:t>
      </w:r>
      <w:r w:rsidRPr="00353236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t xml:space="preserve"> </w:t>
      </w:r>
    </w:p>
    <w:p w14:paraId="02A329DA" w14:textId="77777777" w:rsidR="00ED782C" w:rsidRDefault="00ED782C" w:rsidP="0010650A">
      <w:pPr>
        <w:ind w:left="1304" w:firstLine="1304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</w:p>
    <w:p w14:paraId="672020D7" w14:textId="7E223DA0" w:rsidR="0010650A" w:rsidRPr="00353236" w:rsidRDefault="0010650A" w:rsidP="0010650A">
      <w:pPr>
        <w:ind w:left="1304" w:firstLine="1304"/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 w:rsidRPr="00353236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  <w:br w:type="page"/>
      </w:r>
    </w:p>
    <w:p w14:paraId="5698B457" w14:textId="77777777" w:rsidR="0010650A" w:rsidRPr="00AE191A" w:rsidRDefault="0010650A" w:rsidP="0010650A">
      <w:pPr>
        <w:spacing w:line="276" w:lineRule="auto"/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lastRenderedPageBreak/>
        <w:t>Supplementary Table S1:</w:t>
      </w:r>
      <w:r w:rsidRPr="00AE191A">
        <w:rPr>
          <w:rFonts w:ascii="Arial" w:hAnsi="Arial" w:cs="Arial"/>
          <w:lang w:val="en-GB"/>
        </w:rPr>
        <w:t xml:space="preserve"> Covariates included in the propensity score model</w:t>
      </w:r>
    </w:p>
    <w:p w14:paraId="3B4B5E73" w14:textId="77777777" w:rsidR="0010650A" w:rsidRPr="00AE191A" w:rsidRDefault="0010650A" w:rsidP="0010650A">
      <w:pPr>
        <w:spacing w:line="276" w:lineRule="auto"/>
        <w:rPr>
          <w:rFonts w:ascii="Arial" w:hAnsi="Arial" w:cs="Arial"/>
          <w:sz w:val="4"/>
          <w:szCs w:val="4"/>
          <w:lang w:val="en-GB"/>
        </w:rPr>
      </w:pPr>
    </w:p>
    <w:tbl>
      <w:tblPr>
        <w:tblStyle w:val="Almindeligtabel2"/>
        <w:tblW w:w="9781" w:type="dxa"/>
        <w:tblLayout w:type="fixed"/>
        <w:tblLook w:val="04A0" w:firstRow="1" w:lastRow="0" w:firstColumn="1" w:lastColumn="0" w:noHBand="0" w:noVBand="1"/>
      </w:tblPr>
      <w:tblGrid>
        <w:gridCol w:w="1984"/>
        <w:gridCol w:w="1560"/>
        <w:gridCol w:w="3402"/>
        <w:gridCol w:w="1418"/>
        <w:gridCol w:w="1417"/>
      </w:tblGrid>
      <w:tr w:rsidR="0010650A" w:rsidRPr="00AE191A" w14:paraId="305BD18A" w14:textId="77777777" w:rsidTr="00535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5732A62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lang w:val="en-GB"/>
              </w:rPr>
            </w:pPr>
            <w:bookmarkStart w:id="0" w:name="_Hlk108610778"/>
            <w:r w:rsidRPr="00AE191A">
              <w:rPr>
                <w:rFonts w:ascii="Arial" w:hAnsi="Arial" w:cs="Arial"/>
                <w:lang w:val="en-GB"/>
              </w:rPr>
              <w:t>Covariate</w:t>
            </w:r>
          </w:p>
        </w:tc>
        <w:tc>
          <w:tcPr>
            <w:tcW w:w="1560" w:type="dxa"/>
            <w:vAlign w:val="center"/>
          </w:tcPr>
          <w:p w14:paraId="3E2DCBD1" w14:textId="77777777" w:rsidR="0010650A" w:rsidRPr="00AE191A" w:rsidRDefault="0010650A" w:rsidP="005354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Data source</w:t>
            </w:r>
          </w:p>
        </w:tc>
        <w:tc>
          <w:tcPr>
            <w:tcW w:w="3402" w:type="dxa"/>
            <w:vAlign w:val="center"/>
          </w:tcPr>
          <w:p w14:paraId="7DF0DF13" w14:textId="77777777" w:rsidR="0010650A" w:rsidRPr="00AE191A" w:rsidRDefault="0010650A" w:rsidP="005354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Definition</w:t>
            </w:r>
          </w:p>
        </w:tc>
        <w:tc>
          <w:tcPr>
            <w:tcW w:w="1418" w:type="dxa"/>
            <w:vAlign w:val="center"/>
          </w:tcPr>
          <w:p w14:paraId="1CAAC70D" w14:textId="77777777" w:rsidR="0010650A" w:rsidRPr="00AE191A" w:rsidRDefault="0010650A" w:rsidP="005354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Form</w:t>
            </w:r>
          </w:p>
        </w:tc>
        <w:tc>
          <w:tcPr>
            <w:tcW w:w="1417" w:type="dxa"/>
            <w:vAlign w:val="center"/>
          </w:tcPr>
          <w:p w14:paraId="5EA30DF8" w14:textId="77777777" w:rsidR="0010650A" w:rsidRPr="00AE191A" w:rsidRDefault="0010650A" w:rsidP="0053547D">
            <w:pPr>
              <w:spacing w:line="276" w:lineRule="auto"/>
              <w:ind w:left="-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Categories</w:t>
            </w:r>
          </w:p>
        </w:tc>
      </w:tr>
      <w:tr w:rsidR="0010650A" w:rsidRPr="00AE191A" w14:paraId="41C5D5CD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D826AEE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560" w:type="dxa"/>
            <w:vAlign w:val="center"/>
          </w:tcPr>
          <w:p w14:paraId="1F4D1776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anish Civil Registration System</w:t>
            </w:r>
          </w:p>
        </w:tc>
        <w:tc>
          <w:tcPr>
            <w:tcW w:w="3402" w:type="dxa"/>
            <w:vAlign w:val="center"/>
          </w:tcPr>
          <w:p w14:paraId="6B89CC07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065114C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 xml:space="preserve">Linear, quadratic </w:t>
            </w:r>
          </w:p>
        </w:tc>
        <w:tc>
          <w:tcPr>
            <w:tcW w:w="1417" w:type="dxa"/>
            <w:vAlign w:val="center"/>
          </w:tcPr>
          <w:p w14:paraId="605541B0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</w:tr>
      <w:tr w:rsidR="0010650A" w:rsidRPr="00AE191A" w14:paraId="3FFBEFBF" w14:textId="77777777" w:rsidTr="0053547D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DA803A5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ex</w:t>
            </w:r>
          </w:p>
        </w:tc>
        <w:tc>
          <w:tcPr>
            <w:tcW w:w="1560" w:type="dxa"/>
            <w:vAlign w:val="center"/>
          </w:tcPr>
          <w:p w14:paraId="11A0B98B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anish Civil Registration System</w:t>
            </w:r>
          </w:p>
        </w:tc>
        <w:tc>
          <w:tcPr>
            <w:tcW w:w="3402" w:type="dxa"/>
            <w:vAlign w:val="center"/>
          </w:tcPr>
          <w:p w14:paraId="5DFAD2D9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7A77C85D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604E8973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Female/male</w:t>
            </w:r>
          </w:p>
        </w:tc>
      </w:tr>
      <w:tr w:rsidR="0010650A" w:rsidRPr="00AE191A" w14:paraId="7F4F21E3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F294C9A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Smoking</w:t>
            </w:r>
          </w:p>
        </w:tc>
        <w:tc>
          <w:tcPr>
            <w:tcW w:w="1560" w:type="dxa"/>
            <w:vAlign w:val="center"/>
          </w:tcPr>
          <w:p w14:paraId="2E6C7E19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132E49DF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1 - Current smoker</w:t>
            </w:r>
          </w:p>
          <w:p w14:paraId="71D499BE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2 - Former smoker</w:t>
            </w:r>
          </w:p>
          <w:p w14:paraId="041B14E6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3 - Never smoker</w:t>
            </w:r>
          </w:p>
          <w:p w14:paraId="1DFD6D3C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9 - Not documented</w:t>
            </w:r>
          </w:p>
        </w:tc>
        <w:tc>
          <w:tcPr>
            <w:tcW w:w="1418" w:type="dxa"/>
            <w:vAlign w:val="center"/>
          </w:tcPr>
          <w:p w14:paraId="1E545AAF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4 categories</w:t>
            </w:r>
          </w:p>
        </w:tc>
        <w:tc>
          <w:tcPr>
            <w:tcW w:w="1417" w:type="dxa"/>
            <w:vAlign w:val="center"/>
          </w:tcPr>
          <w:p w14:paraId="2527B4C8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1, 2, 3, 9</w:t>
            </w:r>
          </w:p>
        </w:tc>
      </w:tr>
      <w:tr w:rsidR="0010650A" w:rsidRPr="00AE191A" w14:paraId="26B4CB53" w14:textId="77777777" w:rsidTr="0053547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19D3FB60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ntibiotics before admission</w:t>
            </w:r>
          </w:p>
        </w:tc>
        <w:tc>
          <w:tcPr>
            <w:tcW w:w="1560" w:type="dxa"/>
            <w:vAlign w:val="center"/>
          </w:tcPr>
          <w:p w14:paraId="745F59BA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09023C32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5CBF4F3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ichotomous</w:t>
            </w:r>
          </w:p>
        </w:tc>
        <w:tc>
          <w:tcPr>
            <w:tcW w:w="1417" w:type="dxa"/>
            <w:vAlign w:val="center"/>
          </w:tcPr>
          <w:p w14:paraId="6C80DD40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2F3C34F4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00E8F85D" w14:textId="32BB3F96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Diabetes </w:t>
            </w:r>
            <w:proofErr w:type="spellStart"/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ellitus</w:t>
            </w:r>
            <w:r w:rsidR="0089076C" w:rsidRPr="00AE191A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048CA6A9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anish National Patient Registry; Danish National Prescription Registry</w:t>
            </w:r>
          </w:p>
        </w:tc>
        <w:tc>
          <w:tcPr>
            <w:tcW w:w="3402" w:type="dxa"/>
            <w:vAlign w:val="center"/>
          </w:tcPr>
          <w:p w14:paraId="22E24E94" w14:textId="77777777" w:rsidR="0010650A" w:rsidRPr="00AE191A" w:rsidRDefault="0010650A" w:rsidP="0053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LI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de-LI"/>
              </w:rPr>
              <w:t>ICD-10: E10, E11, E13, E14;</w:t>
            </w:r>
          </w:p>
          <w:p w14:paraId="5EED570B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LI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de-LI"/>
              </w:rPr>
              <w:t>ATC: A10A, A10B</w:t>
            </w:r>
          </w:p>
        </w:tc>
        <w:tc>
          <w:tcPr>
            <w:tcW w:w="1418" w:type="dxa"/>
            <w:vAlign w:val="center"/>
          </w:tcPr>
          <w:p w14:paraId="5231224A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41FD5895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299A5C5C" w14:textId="77777777" w:rsidTr="0053547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3C852E7" w14:textId="52C6C695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Chronic obstructive pulmonary </w:t>
            </w:r>
            <w:proofErr w:type="spellStart"/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isease</w:t>
            </w:r>
            <w:r w:rsidR="0089076C" w:rsidRPr="00AE191A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27212EBA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anish National Patient Registry</w:t>
            </w:r>
          </w:p>
        </w:tc>
        <w:tc>
          <w:tcPr>
            <w:tcW w:w="3402" w:type="dxa"/>
            <w:vAlign w:val="center"/>
          </w:tcPr>
          <w:p w14:paraId="3F0A61FF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CD-10: J44</w:t>
            </w:r>
          </w:p>
        </w:tc>
        <w:tc>
          <w:tcPr>
            <w:tcW w:w="1418" w:type="dxa"/>
            <w:vAlign w:val="center"/>
          </w:tcPr>
          <w:p w14:paraId="0C5E57F8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1A6180E4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4EF019D9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21D5EB5F" w14:textId="745A3D9A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ancer (excl. non-melanoma skin cancer)</w:t>
            </w:r>
            <w:r w:rsidR="00B75A50" w:rsidRPr="00AE191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1560" w:type="dxa"/>
            <w:vAlign w:val="center"/>
          </w:tcPr>
          <w:p w14:paraId="26B36CF6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anish National Patient Registry</w:t>
            </w:r>
          </w:p>
        </w:tc>
        <w:tc>
          <w:tcPr>
            <w:tcW w:w="3402" w:type="dxa"/>
            <w:vAlign w:val="center"/>
          </w:tcPr>
          <w:p w14:paraId="4C67DDDA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de-LI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de-LI"/>
              </w:rPr>
              <w:t>ICD-10: C0-C3, C40, C41, C43, C45, C46-C49, C5, C6, C70-C76, C80-C85, C883, C887, C889, C900, C901, C91-C93, C940, C941, C942, C943, C9451, C947, C95, C96</w:t>
            </w:r>
          </w:p>
        </w:tc>
        <w:tc>
          <w:tcPr>
            <w:tcW w:w="1418" w:type="dxa"/>
            <w:vAlign w:val="center"/>
          </w:tcPr>
          <w:p w14:paraId="47B6CEC9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4B27BFA6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74E83A43" w14:textId="77777777" w:rsidTr="0053547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6C1C6BCD" w14:textId="1D72104A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Cerebrovascular </w:t>
            </w:r>
            <w:proofErr w:type="spellStart"/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isease</w:t>
            </w:r>
            <w:r w:rsidR="00B75A50" w:rsidRPr="00AE191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19608CBD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anish National Patient Registry</w:t>
            </w:r>
          </w:p>
        </w:tc>
        <w:tc>
          <w:tcPr>
            <w:tcW w:w="3402" w:type="dxa"/>
            <w:vAlign w:val="center"/>
          </w:tcPr>
          <w:p w14:paraId="2803EC7A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CD-10: I60-I69, G45, G46</w:t>
            </w:r>
          </w:p>
        </w:tc>
        <w:tc>
          <w:tcPr>
            <w:tcW w:w="1418" w:type="dxa"/>
            <w:vAlign w:val="center"/>
          </w:tcPr>
          <w:p w14:paraId="3993D88A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77E70643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22AE3B11" w14:textId="77777777" w:rsidTr="00E17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0C101B59" w14:textId="0AEF80DE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proofErr w:type="spellStart"/>
            <w:proofErr w:type="gramStart"/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ypertension</w:t>
            </w:r>
            <w:r w:rsidR="00B75A50" w:rsidRPr="00AE191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r w:rsidR="00C47F95" w:rsidRPr="00AE191A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,</w:t>
            </w:r>
            <w:r w:rsidR="00C47F95" w:rsidRPr="00BE2EC6"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GB"/>
              </w:rPr>
              <w:t>b</w:t>
            </w:r>
            <w:proofErr w:type="spellEnd"/>
            <w:proofErr w:type="gramEnd"/>
          </w:p>
        </w:tc>
        <w:tc>
          <w:tcPr>
            <w:tcW w:w="1560" w:type="dxa"/>
            <w:vAlign w:val="center"/>
          </w:tcPr>
          <w:p w14:paraId="60F5D44F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anish National Patient Registry; Danish National Prescription Registry</w:t>
            </w:r>
          </w:p>
        </w:tc>
        <w:tc>
          <w:tcPr>
            <w:tcW w:w="3402" w:type="dxa"/>
            <w:vAlign w:val="center"/>
          </w:tcPr>
          <w:p w14:paraId="51DED6A1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CD-10: I10, I11, I12, I13, I15;</w:t>
            </w:r>
          </w:p>
          <w:p w14:paraId="6CDCC8F5" w14:textId="77777777" w:rsidR="0010650A" w:rsidRPr="00AE191A" w:rsidRDefault="0010650A" w:rsidP="0053547D">
            <w:pPr>
              <w:pStyle w:val="Kommentartek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ATC: ≥1 combination tablets (</w:t>
            </w:r>
            <w:r w:rsidRPr="00AE191A">
              <w:rPr>
                <w:rFonts w:ascii="Arial" w:hAnsi="Arial" w:cs="Arial"/>
                <w:color w:val="000000"/>
                <w:lang w:val="en-GB"/>
              </w:rPr>
              <w:t xml:space="preserve">C02L, C02N, C03EA, C07B, C07C, C07D, C07E, C07FB, C07FX01, C08CA55, C08DA51, C08G, C09BA, C09BB, C09BX, C09DA, C09DB, C09DX, C09XA52, C09XA53, C09XA54), or a combination of </w:t>
            </w:r>
            <w:r w:rsidRPr="00AE191A">
              <w:rPr>
                <w:rFonts w:ascii="Arial" w:hAnsi="Arial" w:cs="Arial"/>
                <w:lang w:val="en-GB"/>
              </w:rPr>
              <w:t>≥2 of the following classes (</w:t>
            </w:r>
            <w:r w:rsidRPr="00AE191A">
              <w:rPr>
                <w:rFonts w:ascii="Arial" w:hAnsi="Arial" w:cs="Arial"/>
                <w:color w:val="000000"/>
                <w:lang w:val="en-GB"/>
              </w:rPr>
              <w:t xml:space="preserve">angiotensin converting enzyme inhibitors (C09A), angiotensin II receptor blockers (C09C), renin inhibitors (C09XA01 </w:t>
            </w:r>
            <w:r w:rsidRPr="00AE191A">
              <w:rPr>
                <w:rFonts w:ascii="Arial" w:hAnsi="Arial" w:cs="Arial"/>
                <w:color w:val="000000"/>
                <w:lang w:val="en-GB"/>
              </w:rPr>
              <w:lastRenderedPageBreak/>
              <w:t>and C09XA02), calcium channel blockers (C08C except C08CA55, C08D except C08DA51, and C08E), beta blockers (C07A and C07FX except C07FX01), antiadrenergic agents (C02A, C02B, and C02C), non-loop diuretics (C02DA, C03A, C03B, C03D, and C03X), vasodilators (C02DB, C02DD, and C02DG)​</w:t>
            </w:r>
          </w:p>
          <w:p w14:paraId="6D16637A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EF31E8F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Indicator</w:t>
            </w:r>
          </w:p>
        </w:tc>
        <w:tc>
          <w:tcPr>
            <w:tcW w:w="1417" w:type="dxa"/>
            <w:vAlign w:val="center"/>
          </w:tcPr>
          <w:p w14:paraId="1FE80255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4D997D93" w14:textId="77777777" w:rsidTr="00E1707F">
        <w:trPr>
          <w:trHeight w:val="1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111CB9E5" w14:textId="69D331D0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Ischemic heart </w:t>
            </w:r>
            <w:proofErr w:type="spellStart"/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isease</w:t>
            </w:r>
            <w:r w:rsidR="00B75A50" w:rsidRPr="00AE191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16143AF2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anish National Patient Registry</w:t>
            </w:r>
          </w:p>
        </w:tc>
        <w:tc>
          <w:tcPr>
            <w:tcW w:w="3402" w:type="dxa"/>
            <w:vAlign w:val="center"/>
          </w:tcPr>
          <w:p w14:paraId="21260499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CD-10: I20, I21, I22, I23, I24, I25</w:t>
            </w:r>
          </w:p>
        </w:tc>
        <w:tc>
          <w:tcPr>
            <w:tcW w:w="1418" w:type="dxa"/>
            <w:vAlign w:val="center"/>
          </w:tcPr>
          <w:p w14:paraId="4A8B1B47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55A24763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329D2C14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14735DBA" w14:textId="5B31A3ED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Congestive heart </w:t>
            </w:r>
            <w:proofErr w:type="spellStart"/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failure</w:t>
            </w:r>
            <w:r w:rsidR="00B75A50" w:rsidRPr="00AE191A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28DF5C93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anish National Patient Registry</w:t>
            </w:r>
          </w:p>
        </w:tc>
        <w:tc>
          <w:tcPr>
            <w:tcW w:w="3402" w:type="dxa"/>
            <w:vAlign w:val="center"/>
          </w:tcPr>
          <w:p w14:paraId="1BEF2921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CD-10: I50, I110, I130, I132</w:t>
            </w:r>
          </w:p>
        </w:tc>
        <w:tc>
          <w:tcPr>
            <w:tcW w:w="1418" w:type="dxa"/>
            <w:vAlign w:val="center"/>
          </w:tcPr>
          <w:p w14:paraId="41099388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276D9941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7226DECC" w14:textId="77777777" w:rsidTr="0053547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2B0D075" w14:textId="0595D03A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ealth care utili</w:t>
            </w:r>
            <w:r w:rsidR="00B67BDD"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z</w:t>
            </w: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ation</w:t>
            </w:r>
          </w:p>
        </w:tc>
        <w:tc>
          <w:tcPr>
            <w:tcW w:w="1560" w:type="dxa"/>
            <w:vAlign w:val="center"/>
          </w:tcPr>
          <w:p w14:paraId="643A067F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anish National Patient Registry</w:t>
            </w:r>
          </w:p>
        </w:tc>
        <w:tc>
          <w:tcPr>
            <w:tcW w:w="3402" w:type="dxa"/>
            <w:vAlign w:val="center"/>
          </w:tcPr>
          <w:p w14:paraId="211828DB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Number of admissions within past 3 years: 0, 1, 2, 3+</w:t>
            </w:r>
          </w:p>
        </w:tc>
        <w:tc>
          <w:tcPr>
            <w:tcW w:w="1418" w:type="dxa"/>
            <w:vAlign w:val="center"/>
          </w:tcPr>
          <w:p w14:paraId="36E4108F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4 categories</w:t>
            </w:r>
          </w:p>
        </w:tc>
        <w:tc>
          <w:tcPr>
            <w:tcW w:w="1417" w:type="dxa"/>
            <w:vAlign w:val="center"/>
          </w:tcPr>
          <w:p w14:paraId="665BFDDC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0, 1, 2, 3</w:t>
            </w:r>
          </w:p>
        </w:tc>
      </w:tr>
      <w:tr w:rsidR="000F7E70" w:rsidRPr="00AE191A" w14:paraId="7D4696F3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83E3E4E" w14:textId="0312FEA9" w:rsidR="000F7E70" w:rsidRPr="00E1707F" w:rsidRDefault="000F7E70" w:rsidP="000F7E70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E1707F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Disease severity</w:t>
            </w:r>
          </w:p>
        </w:tc>
        <w:tc>
          <w:tcPr>
            <w:tcW w:w="1560" w:type="dxa"/>
            <w:vAlign w:val="center"/>
          </w:tcPr>
          <w:p w14:paraId="66E91C76" w14:textId="44F4B7D3" w:rsidR="000F7E70" w:rsidRPr="00E1707F" w:rsidRDefault="000F7E70" w:rsidP="000F7E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707F">
              <w:rPr>
                <w:rFonts w:ascii="Arial" w:hAnsi="Arial" w:cs="Arial"/>
                <w:sz w:val="20"/>
                <w:szCs w:val="20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6E27A57E" w14:textId="77777777" w:rsidR="000F7E70" w:rsidRPr="00E1707F" w:rsidRDefault="000F7E70" w:rsidP="000F7E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707F">
              <w:rPr>
                <w:rFonts w:ascii="Arial" w:hAnsi="Arial" w:cs="Arial"/>
                <w:sz w:val="20"/>
                <w:szCs w:val="20"/>
                <w:lang w:val="en-GB"/>
              </w:rPr>
              <w:t>1 – Mild disease (CURB-65 score 0-2)</w:t>
            </w:r>
          </w:p>
          <w:p w14:paraId="17F5CAD0" w14:textId="0204C318" w:rsidR="000F7E70" w:rsidRPr="00E1707F" w:rsidRDefault="000F7E70" w:rsidP="000F7E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707F">
              <w:rPr>
                <w:rFonts w:ascii="Arial" w:hAnsi="Arial" w:cs="Arial"/>
                <w:sz w:val="20"/>
                <w:szCs w:val="20"/>
                <w:lang w:val="en-GB"/>
              </w:rPr>
              <w:t>2 – Moderate-severe disease (CURB-65 score 3-5)</w:t>
            </w:r>
          </w:p>
        </w:tc>
        <w:tc>
          <w:tcPr>
            <w:tcW w:w="1418" w:type="dxa"/>
            <w:vAlign w:val="center"/>
          </w:tcPr>
          <w:p w14:paraId="4B724F46" w14:textId="7399F436" w:rsidR="000F7E70" w:rsidRPr="00E1707F" w:rsidRDefault="000F7E70" w:rsidP="000F7E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707F">
              <w:rPr>
                <w:rFonts w:ascii="Arial" w:hAnsi="Arial" w:cs="Arial"/>
                <w:sz w:val="20"/>
                <w:szCs w:val="20"/>
                <w:lang w:val="en-GB"/>
              </w:rPr>
              <w:t>2 categories</w:t>
            </w:r>
          </w:p>
        </w:tc>
        <w:tc>
          <w:tcPr>
            <w:tcW w:w="1417" w:type="dxa"/>
            <w:vAlign w:val="center"/>
          </w:tcPr>
          <w:p w14:paraId="7B5815BB" w14:textId="0CF33537" w:rsidR="000F7E70" w:rsidRPr="00E1707F" w:rsidRDefault="000F7E70" w:rsidP="000F7E70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1707F">
              <w:rPr>
                <w:rFonts w:ascii="Arial" w:hAnsi="Arial" w:cs="Arial"/>
                <w:sz w:val="20"/>
                <w:szCs w:val="20"/>
                <w:lang w:val="en-GB"/>
              </w:rPr>
              <w:t>1, 2</w:t>
            </w:r>
          </w:p>
        </w:tc>
      </w:tr>
      <w:tr w:rsidR="0010650A" w:rsidRPr="00AE191A" w14:paraId="0910CBF4" w14:textId="77777777" w:rsidTr="0053547D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1819D766" w14:textId="4835AD2E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Peripheral oxygen saturation at admission</w:t>
            </w:r>
          </w:p>
        </w:tc>
        <w:tc>
          <w:tcPr>
            <w:tcW w:w="1560" w:type="dxa"/>
            <w:vAlign w:val="center"/>
          </w:tcPr>
          <w:p w14:paraId="326925EB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06E07540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BFED9A9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Linear,</w:t>
            </w:r>
          </w:p>
          <w:p w14:paraId="2AF11830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quadratic</w:t>
            </w:r>
          </w:p>
        </w:tc>
        <w:tc>
          <w:tcPr>
            <w:tcW w:w="1417" w:type="dxa"/>
            <w:vAlign w:val="center"/>
          </w:tcPr>
          <w:p w14:paraId="7E39C393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</w:tr>
      <w:tr w:rsidR="0010650A" w:rsidRPr="00AE191A" w14:paraId="477B54BC" w14:textId="77777777" w:rsidTr="00E17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646CF255" w14:textId="58D67B40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Oxygen therapy at admission </w:t>
            </w:r>
          </w:p>
        </w:tc>
        <w:tc>
          <w:tcPr>
            <w:tcW w:w="1560" w:type="dxa"/>
            <w:vAlign w:val="center"/>
          </w:tcPr>
          <w:p w14:paraId="4299848A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167E7DEC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0DB18DC5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 xml:space="preserve">Indicator </w:t>
            </w:r>
          </w:p>
        </w:tc>
        <w:tc>
          <w:tcPr>
            <w:tcW w:w="1417" w:type="dxa"/>
            <w:vAlign w:val="center"/>
          </w:tcPr>
          <w:p w14:paraId="6F987988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326A096F" w14:textId="77777777" w:rsidTr="0053547D">
        <w:trPr>
          <w:trHeight w:val="7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616E93BA" w14:textId="0913CC92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Multilobar</w:t>
            </w:r>
            <w:proofErr w:type="spellEnd"/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 infiltrates on chest X-ray</w:t>
            </w:r>
          </w:p>
        </w:tc>
        <w:tc>
          <w:tcPr>
            <w:tcW w:w="1560" w:type="dxa"/>
            <w:vAlign w:val="center"/>
          </w:tcPr>
          <w:p w14:paraId="6A2621D5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53ECCB5C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 xml:space="preserve">0 - </w:t>
            </w:r>
            <w:proofErr w:type="spellStart"/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Unilobar</w:t>
            </w:r>
            <w:proofErr w:type="spellEnd"/>
          </w:p>
          <w:p w14:paraId="3E42603D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 xml:space="preserve">1 - </w:t>
            </w:r>
            <w:proofErr w:type="spellStart"/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Multilobar</w:t>
            </w:r>
            <w:proofErr w:type="spellEnd"/>
          </w:p>
        </w:tc>
        <w:tc>
          <w:tcPr>
            <w:tcW w:w="1418" w:type="dxa"/>
            <w:vAlign w:val="center"/>
          </w:tcPr>
          <w:p w14:paraId="1372D982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380EFF6F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0, 1</w:t>
            </w:r>
          </w:p>
        </w:tc>
      </w:tr>
      <w:tr w:rsidR="0010650A" w:rsidRPr="00AE191A" w14:paraId="0380CE28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28F8C570" w14:textId="4CC60960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C-reactive protein level at admission</w:t>
            </w:r>
          </w:p>
        </w:tc>
        <w:tc>
          <w:tcPr>
            <w:tcW w:w="1560" w:type="dxa"/>
            <w:vAlign w:val="center"/>
          </w:tcPr>
          <w:p w14:paraId="6ABB128E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25C3CC9F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638DACFA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Linear,</w:t>
            </w:r>
          </w:p>
          <w:p w14:paraId="4D31DC05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quadratic</w:t>
            </w:r>
          </w:p>
        </w:tc>
        <w:tc>
          <w:tcPr>
            <w:tcW w:w="1417" w:type="dxa"/>
            <w:vAlign w:val="center"/>
          </w:tcPr>
          <w:p w14:paraId="0CD2868F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N/A</w:t>
            </w:r>
          </w:p>
        </w:tc>
      </w:tr>
      <w:tr w:rsidR="0010650A" w:rsidRPr="00AE191A" w14:paraId="1F301744" w14:textId="77777777" w:rsidTr="0053547D">
        <w:trPr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7F717C77" w14:textId="7D0A9646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Blood cultures performed within 48 hours</w:t>
            </w:r>
          </w:p>
        </w:tc>
        <w:tc>
          <w:tcPr>
            <w:tcW w:w="1560" w:type="dxa"/>
            <w:vAlign w:val="center"/>
          </w:tcPr>
          <w:p w14:paraId="3FC0DA51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64841D48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3B64346A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 xml:space="preserve">Indicator </w:t>
            </w:r>
          </w:p>
        </w:tc>
        <w:tc>
          <w:tcPr>
            <w:tcW w:w="1417" w:type="dxa"/>
            <w:vAlign w:val="center"/>
          </w:tcPr>
          <w:p w14:paraId="0E3B9782" w14:textId="77777777" w:rsidR="0010650A" w:rsidRPr="00AE191A" w:rsidRDefault="0010650A" w:rsidP="0053547D">
            <w:pPr>
              <w:spacing w:line="276" w:lineRule="auto"/>
              <w:ind w:right="-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43088F14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12F958A8" w14:textId="6D81EF14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Oropharyngeal swabs taken within 48 hours</w:t>
            </w:r>
          </w:p>
        </w:tc>
        <w:tc>
          <w:tcPr>
            <w:tcW w:w="1560" w:type="dxa"/>
            <w:vAlign w:val="center"/>
          </w:tcPr>
          <w:p w14:paraId="02CAED6B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3E02C0D1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 xml:space="preserve">Test for Respiratory viruses, Chlamydophila pneumoniae, Mycoplasma pneumoniae </w:t>
            </w:r>
          </w:p>
        </w:tc>
        <w:tc>
          <w:tcPr>
            <w:tcW w:w="1418" w:type="dxa"/>
            <w:vAlign w:val="center"/>
          </w:tcPr>
          <w:p w14:paraId="0AABEC72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009A85B8" w14:textId="77777777" w:rsidR="0010650A" w:rsidRPr="00AE191A" w:rsidRDefault="0010650A" w:rsidP="0053547D">
            <w:pPr>
              <w:spacing w:line="276" w:lineRule="auto"/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10650A" w:rsidRPr="00AE191A" w14:paraId="29B3169D" w14:textId="77777777" w:rsidTr="0053547D">
        <w:trPr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A65C4B0" w14:textId="517EE87D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espiratory tract cultures performed within 48 hours</w:t>
            </w:r>
          </w:p>
        </w:tc>
        <w:tc>
          <w:tcPr>
            <w:tcW w:w="1560" w:type="dxa"/>
            <w:vAlign w:val="center"/>
          </w:tcPr>
          <w:p w14:paraId="6D3771BF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0313961D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14:paraId="21729567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43DA531B" w14:textId="77777777" w:rsidR="0010650A" w:rsidRPr="00AE191A" w:rsidRDefault="0010650A" w:rsidP="0053547D">
            <w:pPr>
              <w:spacing w:line="276" w:lineRule="auto"/>
              <w:ind w:right="-2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Yes/No</w:t>
            </w:r>
          </w:p>
        </w:tc>
      </w:tr>
      <w:tr w:rsidR="0043566F" w:rsidRPr="00AE191A" w14:paraId="21C19D37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A1BA636" w14:textId="2F3D41DD" w:rsidR="0043566F" w:rsidRPr="00AE191A" w:rsidRDefault="007C3816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</w:pPr>
            <w:r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Results from blood cultures or </w:t>
            </w:r>
            <w:r w:rsidR="00FB1D3D"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respiratory tr</w:t>
            </w:r>
            <w:r w:rsidR="00C0593C"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 xml:space="preserve">act </w:t>
            </w:r>
            <w:r w:rsidR="00C0593C"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lastRenderedPageBreak/>
              <w:t xml:space="preserve">cultures performed within 48 </w:t>
            </w:r>
            <w:proofErr w:type="spellStart"/>
            <w:r w:rsidR="00C0593C" w:rsidRPr="00AE191A">
              <w:rPr>
                <w:rFonts w:ascii="Arial" w:hAnsi="Arial" w:cs="Arial"/>
                <w:b w:val="0"/>
                <w:bCs w:val="0"/>
                <w:sz w:val="20"/>
                <w:szCs w:val="20"/>
                <w:lang w:val="en-GB"/>
              </w:rPr>
              <w:t>hours</w:t>
            </w:r>
            <w:r w:rsidR="00C47F95" w:rsidRPr="00AE191A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560" w:type="dxa"/>
            <w:vAlign w:val="center"/>
          </w:tcPr>
          <w:p w14:paraId="21C44C0C" w14:textId="7D063D23" w:rsidR="0043566F" w:rsidRPr="00AE191A" w:rsidRDefault="00C0593C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lastRenderedPageBreak/>
              <w:t>Electronic medical record</w:t>
            </w:r>
          </w:p>
        </w:tc>
        <w:tc>
          <w:tcPr>
            <w:tcW w:w="3402" w:type="dxa"/>
            <w:vAlign w:val="center"/>
          </w:tcPr>
          <w:p w14:paraId="02A62774" w14:textId="3E735424" w:rsidR="0043566F" w:rsidRPr="00AE191A" w:rsidRDefault="00846A71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Detection of S. pneumoniae</w:t>
            </w:r>
          </w:p>
        </w:tc>
        <w:tc>
          <w:tcPr>
            <w:tcW w:w="1418" w:type="dxa"/>
            <w:vAlign w:val="center"/>
          </w:tcPr>
          <w:p w14:paraId="3B443E5E" w14:textId="374D74EC" w:rsidR="0043566F" w:rsidRPr="00AE191A" w:rsidRDefault="00180EF1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1959F097" w14:textId="77777777" w:rsidR="00180EF1" w:rsidRPr="00AE191A" w:rsidRDefault="00180EF1" w:rsidP="0053547D">
            <w:pPr>
              <w:spacing w:line="276" w:lineRule="auto"/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Positive/</w:t>
            </w:r>
          </w:p>
          <w:p w14:paraId="441982F4" w14:textId="59FEA702" w:rsidR="0043566F" w:rsidRPr="00AE191A" w:rsidRDefault="00180EF1" w:rsidP="0053547D">
            <w:pPr>
              <w:spacing w:line="276" w:lineRule="auto"/>
              <w:ind w:right="-22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Negative</w:t>
            </w:r>
          </w:p>
        </w:tc>
      </w:tr>
    </w:tbl>
    <w:bookmarkEnd w:id="0"/>
    <w:p w14:paraId="56775CC6" w14:textId="0AC04036" w:rsidR="0010650A" w:rsidRPr="00353236" w:rsidRDefault="00481232" w:rsidP="0010650A">
      <w:pPr>
        <w:rPr>
          <w:b/>
          <w:bCs/>
          <w:lang w:val="en-GB"/>
        </w:rPr>
      </w:pPr>
      <w:r w:rsidRPr="00353236">
        <w:rPr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B8C9AF7" wp14:editId="13BE0C60">
                <wp:simplePos x="0" y="0"/>
                <wp:positionH relativeFrom="margin">
                  <wp:align>left</wp:align>
                </wp:positionH>
                <wp:positionV relativeFrom="paragraph">
                  <wp:posOffset>135890</wp:posOffset>
                </wp:positionV>
                <wp:extent cx="6264000" cy="1242060"/>
                <wp:effectExtent l="0" t="0" r="22860" b="15240"/>
                <wp:wrapSquare wrapText="bothSides"/>
                <wp:docPr id="15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000" cy="1242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7BE949" w14:textId="77777777" w:rsidR="0053547D" w:rsidRPr="00AE191A" w:rsidRDefault="0053547D" w:rsidP="0010650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91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Supplementary Table S1: </w:t>
                            </w:r>
                          </w:p>
                          <w:p w14:paraId="37B13F68" w14:textId="276F063F" w:rsidR="0053547D" w:rsidRPr="00AE191A" w:rsidRDefault="0053547D" w:rsidP="0010650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91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Abbreviations: CURB-65: confusion, uremia, respiratory rate, blood pressure, age &gt; 65; CRP: C-reactive protein; </w:t>
                            </w:r>
                            <w:r w:rsidRPr="00AE191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ICD-10: International Classification of Diseases, 10</w:t>
                            </w:r>
                            <w:r w:rsidRPr="00AE191A">
                              <w:rPr>
                                <w:rFonts w:ascii="Arial" w:hAnsi="Arial" w:cs="Arial"/>
                                <w:sz w:val="18"/>
                                <w:szCs w:val="18"/>
                                <w:vertAlign w:val="superscript"/>
                                <w:lang w:val="en-GB"/>
                              </w:rPr>
                              <w:t>th</w:t>
                            </w:r>
                            <w:r w:rsidRPr="00AE191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 revision; ATC: Anatomical Therapeutic Chemical Classification</w:t>
                            </w:r>
                          </w:p>
                          <w:p w14:paraId="25DA40DD" w14:textId="5CC066AF" w:rsidR="0053547D" w:rsidRPr="00AE191A" w:rsidRDefault="0053547D" w:rsidP="0010650A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E191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a: Look back: 10 years before admission</w:t>
                            </w:r>
                          </w:p>
                          <w:p w14:paraId="31A6190D" w14:textId="0E1DFFA2" w:rsidR="0053547D" w:rsidRPr="00AE191A" w:rsidRDefault="0053547D" w:rsidP="0010650A">
                            <w:pPr>
                              <w:spacing w:line="276" w:lineRule="auto"/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E191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>b: Only included in the model for analysis of patients with a positive vs negative pneumococcal UAT</w:t>
                            </w:r>
                          </w:p>
                          <w:p w14:paraId="40F72E16" w14:textId="77777777" w:rsidR="0053547D" w:rsidRPr="0075152D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8C9AF7" id="_x0000_t202" coordsize="21600,21600" o:spt="202" path="m,l,21600r21600,l21600,xe">
                <v:stroke joinstyle="miter"/>
                <v:path gradientshapeok="t" o:connecttype="rect"/>
              </v:shapetype>
              <v:shape id="Tekstfelt 2" o:spid="_x0000_s1026" type="#_x0000_t202" style="position:absolute;margin-left:0;margin-top:10.7pt;width:493.25pt;height:97.8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">
                <v:textbox>
                  <w:txbxContent>
                    <w:p w14:paraId="077BE949" w14:textId="77777777" w:rsidR="0053547D" w:rsidRPr="00AE191A" w:rsidRDefault="0053547D" w:rsidP="0010650A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AE191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Supplementary Table S1: </w:t>
                      </w:r>
                    </w:p>
                    <w:p w14:paraId="37B13F68" w14:textId="276F063F" w:rsidR="0053547D" w:rsidRPr="00AE191A" w:rsidRDefault="0053547D" w:rsidP="0010650A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AE191A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Abbreviations: CURB-65: confusion, uremia, respiratory rate, blood pressure, age &gt; 65; CRP: C-reactive protein; </w:t>
                      </w:r>
                      <w:r w:rsidRPr="00AE191A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ICD-10: International Classification of Diseases, 10</w:t>
                      </w:r>
                      <w:r w:rsidRPr="00AE191A">
                        <w:rPr>
                          <w:rFonts w:ascii="Arial" w:hAnsi="Arial" w:cs="Arial"/>
                          <w:sz w:val="18"/>
                          <w:szCs w:val="18"/>
                          <w:vertAlign w:val="superscript"/>
                          <w:lang w:val="en-GB"/>
                        </w:rPr>
                        <w:t>th</w:t>
                      </w:r>
                      <w:r w:rsidRPr="00AE191A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 revision; ATC: Anatomical Therapeutic Chemical Classification</w:t>
                      </w:r>
                    </w:p>
                    <w:p w14:paraId="25DA40DD" w14:textId="5CC066AF" w:rsidR="0053547D" w:rsidRPr="00AE191A" w:rsidRDefault="0053547D" w:rsidP="0010650A">
                      <w:pPr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AE191A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a: Look back: 10 years before admission</w:t>
                      </w:r>
                    </w:p>
                    <w:p w14:paraId="31A6190D" w14:textId="0E1DFFA2" w:rsidR="0053547D" w:rsidRPr="00AE191A" w:rsidRDefault="0053547D" w:rsidP="0010650A">
                      <w:pPr>
                        <w:spacing w:line="276" w:lineRule="auto"/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</w:pPr>
                      <w:r w:rsidRPr="00AE191A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>b: Only included in the model for analysis of patients with a positive vs negative pneumococcal UAT</w:t>
                      </w:r>
                    </w:p>
                    <w:p w14:paraId="40F72E16" w14:textId="77777777" w:rsidR="0053547D" w:rsidRPr="0075152D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C2F0CAB" w14:textId="77777777" w:rsidR="0010650A" w:rsidRPr="00353236" w:rsidRDefault="0010650A" w:rsidP="0010650A">
      <w:pPr>
        <w:rPr>
          <w:b/>
          <w:bCs/>
          <w:lang w:val="en-GB"/>
        </w:rPr>
      </w:pPr>
    </w:p>
    <w:p w14:paraId="7405D5CF" w14:textId="77777777" w:rsidR="0010650A" w:rsidRPr="00353236" w:rsidRDefault="0010650A" w:rsidP="0010650A">
      <w:pPr>
        <w:rPr>
          <w:b/>
          <w:bCs/>
          <w:lang w:val="en-GB"/>
        </w:rPr>
      </w:pPr>
    </w:p>
    <w:p w14:paraId="18D910E6" w14:textId="77777777" w:rsidR="00846A71" w:rsidRDefault="00846A71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EE8504D" w14:textId="6B13AA20" w:rsidR="0010650A" w:rsidRPr="00AE191A" w:rsidRDefault="0010650A" w:rsidP="0010650A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lastRenderedPageBreak/>
        <w:t xml:space="preserve">Supplementary Table S2: </w:t>
      </w:r>
      <w:r w:rsidRPr="00AE191A">
        <w:rPr>
          <w:rFonts w:ascii="Arial" w:hAnsi="Arial" w:cs="Arial"/>
          <w:lang w:val="en-GB"/>
        </w:rPr>
        <w:t>Definitions of broad-spectrum and atypical</w:t>
      </w:r>
      <w:r w:rsidR="00193B3E" w:rsidRPr="00AE191A">
        <w:rPr>
          <w:rFonts w:ascii="Arial" w:hAnsi="Arial" w:cs="Arial"/>
          <w:lang w:val="en-GB"/>
        </w:rPr>
        <w:t xml:space="preserve"> antibiotic</w:t>
      </w:r>
      <w:r w:rsidRPr="00AE191A">
        <w:rPr>
          <w:rFonts w:ascii="Arial" w:hAnsi="Arial" w:cs="Arial"/>
          <w:lang w:val="en-GB"/>
        </w:rPr>
        <w:t xml:space="preserve"> coverage</w:t>
      </w:r>
    </w:p>
    <w:tbl>
      <w:tblPr>
        <w:tblStyle w:val="Almindeligtabel2"/>
        <w:tblW w:w="9781" w:type="dxa"/>
        <w:tblLayout w:type="fixed"/>
        <w:tblLook w:val="04A0" w:firstRow="1" w:lastRow="0" w:firstColumn="1" w:lastColumn="0" w:noHBand="0" w:noVBand="1"/>
      </w:tblPr>
      <w:tblGrid>
        <w:gridCol w:w="1984"/>
        <w:gridCol w:w="1560"/>
        <w:gridCol w:w="3402"/>
        <w:gridCol w:w="1418"/>
        <w:gridCol w:w="1417"/>
      </w:tblGrid>
      <w:tr w:rsidR="0010650A" w:rsidRPr="00AE191A" w14:paraId="76524ABD" w14:textId="77777777" w:rsidTr="00535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15D553D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Outcome</w:t>
            </w:r>
          </w:p>
        </w:tc>
        <w:tc>
          <w:tcPr>
            <w:tcW w:w="1560" w:type="dxa"/>
            <w:vAlign w:val="center"/>
          </w:tcPr>
          <w:p w14:paraId="049BF901" w14:textId="77777777" w:rsidR="0010650A" w:rsidRPr="00AE191A" w:rsidRDefault="0010650A" w:rsidP="005354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Data source</w:t>
            </w:r>
          </w:p>
        </w:tc>
        <w:tc>
          <w:tcPr>
            <w:tcW w:w="3402" w:type="dxa"/>
            <w:vAlign w:val="center"/>
          </w:tcPr>
          <w:p w14:paraId="6EAC47CB" w14:textId="483DD3C9" w:rsidR="0010650A" w:rsidRPr="00AE191A" w:rsidRDefault="0010650A" w:rsidP="005354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Definition</w:t>
            </w:r>
            <w:r w:rsidR="00212CF0" w:rsidRPr="00AE191A">
              <w:rPr>
                <w:rFonts w:ascii="Arial" w:hAnsi="Arial" w:cs="Arial"/>
                <w:lang w:val="en-GB"/>
              </w:rPr>
              <w:t xml:space="preserve"> (ATC codes)</w:t>
            </w:r>
          </w:p>
        </w:tc>
        <w:tc>
          <w:tcPr>
            <w:tcW w:w="1418" w:type="dxa"/>
            <w:vAlign w:val="center"/>
          </w:tcPr>
          <w:p w14:paraId="624B2BEF" w14:textId="77777777" w:rsidR="0010650A" w:rsidRPr="00AE191A" w:rsidRDefault="0010650A" w:rsidP="005354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Form</w:t>
            </w:r>
          </w:p>
        </w:tc>
        <w:tc>
          <w:tcPr>
            <w:tcW w:w="1417" w:type="dxa"/>
            <w:vAlign w:val="center"/>
          </w:tcPr>
          <w:p w14:paraId="78E14CF5" w14:textId="77777777" w:rsidR="0010650A" w:rsidRPr="00AE191A" w:rsidRDefault="0010650A" w:rsidP="0053547D">
            <w:pPr>
              <w:spacing w:line="276" w:lineRule="auto"/>
              <w:ind w:left="-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Categories</w:t>
            </w:r>
          </w:p>
        </w:tc>
      </w:tr>
      <w:tr w:rsidR="0010650A" w:rsidRPr="00AE191A" w14:paraId="33D577CD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4E0A18B0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Broad-spectrum antibiotic therapy</w:t>
            </w:r>
          </w:p>
        </w:tc>
        <w:tc>
          <w:tcPr>
            <w:tcW w:w="1560" w:type="dxa"/>
            <w:vAlign w:val="center"/>
          </w:tcPr>
          <w:p w14:paraId="746204A8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Medical record</w:t>
            </w:r>
          </w:p>
        </w:tc>
        <w:tc>
          <w:tcPr>
            <w:tcW w:w="3402" w:type="dxa"/>
            <w:vAlign w:val="center"/>
          </w:tcPr>
          <w:p w14:paraId="6F59905F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Piperacillin/tazobactam (J01CR05), any cephalosporin (J01DD01; J01DC02; J01DD04; J01DD02; J01DB01; J01DD52), any carbapenem J01DH02; J01DH03) or amoxicillin/clavulanic acid (J01CR02)</w:t>
            </w:r>
          </w:p>
        </w:tc>
        <w:tc>
          <w:tcPr>
            <w:tcW w:w="1418" w:type="dxa"/>
            <w:vAlign w:val="center"/>
          </w:tcPr>
          <w:p w14:paraId="5A0489B7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Indicator </w:t>
            </w:r>
          </w:p>
        </w:tc>
        <w:tc>
          <w:tcPr>
            <w:tcW w:w="1417" w:type="dxa"/>
            <w:vAlign w:val="center"/>
          </w:tcPr>
          <w:p w14:paraId="7B241F66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Yes/No</w:t>
            </w:r>
          </w:p>
        </w:tc>
      </w:tr>
      <w:tr w:rsidR="0010650A" w:rsidRPr="00AE191A" w14:paraId="0398F657" w14:textId="77777777" w:rsidTr="0053547D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1F61D51B" w14:textId="384BC0E8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Atypical </w:t>
            </w:r>
            <w:r w:rsidR="00193B3E" w:rsidRPr="00AE191A">
              <w:rPr>
                <w:rFonts w:ascii="Arial" w:hAnsi="Arial" w:cs="Arial"/>
                <w:lang w:val="en-GB"/>
              </w:rPr>
              <w:t xml:space="preserve">antibiotic </w:t>
            </w:r>
            <w:r w:rsidRPr="00AE191A">
              <w:rPr>
                <w:rFonts w:ascii="Arial" w:hAnsi="Arial" w:cs="Arial"/>
                <w:lang w:val="en-GB"/>
              </w:rPr>
              <w:t xml:space="preserve">coverage </w:t>
            </w:r>
          </w:p>
        </w:tc>
        <w:tc>
          <w:tcPr>
            <w:tcW w:w="1560" w:type="dxa"/>
            <w:vAlign w:val="center"/>
          </w:tcPr>
          <w:p w14:paraId="07393A4A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Medical record</w:t>
            </w:r>
          </w:p>
        </w:tc>
        <w:tc>
          <w:tcPr>
            <w:tcW w:w="3402" w:type="dxa"/>
            <w:vAlign w:val="center"/>
          </w:tcPr>
          <w:p w14:paraId="397DD551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Any macrolide (J01FA10; J01FA06;</w:t>
            </w:r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br/>
              <w:t xml:space="preserve">J01FA01; J01FA09) or respiratory </w:t>
            </w:r>
            <w:proofErr w:type="spellStart"/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>fluorquinolone</w:t>
            </w:r>
            <w:proofErr w:type="spellEnd"/>
            <w:r w:rsidRPr="00AE191A">
              <w:rPr>
                <w:rFonts w:ascii="Arial" w:hAnsi="Arial" w:cs="Arial"/>
                <w:sz w:val="20"/>
                <w:szCs w:val="20"/>
                <w:lang w:val="en-GB"/>
              </w:rPr>
              <w:t xml:space="preserve"> (J01MA02, J01MA14)</w:t>
            </w:r>
          </w:p>
        </w:tc>
        <w:tc>
          <w:tcPr>
            <w:tcW w:w="1418" w:type="dxa"/>
            <w:vAlign w:val="center"/>
          </w:tcPr>
          <w:p w14:paraId="2B6D5340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Indicator</w:t>
            </w:r>
          </w:p>
        </w:tc>
        <w:tc>
          <w:tcPr>
            <w:tcW w:w="1417" w:type="dxa"/>
            <w:vAlign w:val="center"/>
          </w:tcPr>
          <w:p w14:paraId="1C1F9B63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Yes/No</w:t>
            </w:r>
          </w:p>
        </w:tc>
      </w:tr>
    </w:tbl>
    <w:p w14:paraId="1E2F2520" w14:textId="77777777" w:rsidR="0010650A" w:rsidRPr="00353236" w:rsidRDefault="0010650A" w:rsidP="0010650A">
      <w:pPr>
        <w:rPr>
          <w:lang w:val="en-GB"/>
        </w:rPr>
      </w:pPr>
    </w:p>
    <w:p w14:paraId="11AFF4F9" w14:textId="77777777" w:rsidR="0010650A" w:rsidRPr="00353236" w:rsidRDefault="0010650A" w:rsidP="0010650A">
      <w:pPr>
        <w:rPr>
          <w:lang w:val="en-GB"/>
        </w:rPr>
      </w:pPr>
    </w:p>
    <w:p w14:paraId="2655BEB6" w14:textId="77777777" w:rsidR="0010650A" w:rsidRPr="00353236" w:rsidRDefault="0010650A" w:rsidP="0010650A">
      <w:pPr>
        <w:rPr>
          <w:lang w:val="en-GB"/>
        </w:rPr>
      </w:pPr>
      <w:r w:rsidRPr="00353236">
        <w:rPr>
          <w:lang w:val="en-GB"/>
        </w:rPr>
        <w:br w:type="page"/>
      </w:r>
    </w:p>
    <w:p w14:paraId="4282262E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lastRenderedPageBreak/>
        <w:t xml:space="preserve">Supplementary Table S3: </w:t>
      </w:r>
      <w:r w:rsidRPr="00AE191A">
        <w:rPr>
          <w:rFonts w:ascii="Arial" w:hAnsi="Arial" w:cs="Arial"/>
          <w:lang w:val="en-GB"/>
        </w:rPr>
        <w:t>Stratifying variables for the subgroup analyses</w:t>
      </w:r>
    </w:p>
    <w:p w14:paraId="15FF994A" w14:textId="5724C720" w:rsidR="0010650A" w:rsidRPr="00AE191A" w:rsidRDefault="00AE191A" w:rsidP="0010650A">
      <w:pPr>
        <w:spacing w:line="276" w:lineRule="auto"/>
        <w:rPr>
          <w:rFonts w:ascii="Arial" w:hAnsi="Arial" w:cs="Arial"/>
          <w:sz w:val="4"/>
          <w:szCs w:val="4"/>
          <w:lang w:val="en-GB"/>
        </w:rPr>
      </w:pPr>
      <w:r w:rsidRPr="00AE191A">
        <w:rPr>
          <w:rFonts w:ascii="Arial" w:hAnsi="Arial" w:cs="Arial"/>
          <w:b/>
          <w:bCs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5DA8018" wp14:editId="1924E33A">
                <wp:simplePos x="0" y="0"/>
                <wp:positionH relativeFrom="margin">
                  <wp:align>left</wp:align>
                </wp:positionH>
                <wp:positionV relativeFrom="paragraph">
                  <wp:posOffset>4212590</wp:posOffset>
                </wp:positionV>
                <wp:extent cx="6264000" cy="723265"/>
                <wp:effectExtent l="0" t="0" r="22860" b="19685"/>
                <wp:wrapSquare wrapText="bothSides"/>
                <wp:docPr id="16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000" cy="723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63D0A7" w14:textId="77777777" w:rsidR="0053547D" w:rsidRPr="00AE191A" w:rsidRDefault="0053547D" w:rsidP="0010650A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AE191A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Supplementary Table S3:</w:t>
                            </w:r>
                          </w:p>
                          <w:p w14:paraId="4748590E" w14:textId="402D503E" w:rsidR="0053547D" w:rsidRPr="00AE191A" w:rsidRDefault="0053547D" w:rsidP="0010650A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91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GB"/>
                              </w:rPr>
                              <w:t xml:space="preserve">Abbreviations: </w:t>
                            </w:r>
                            <w:r w:rsidRPr="00AE191A">
                              <w:rPr>
                                <w:rFonts w:ascii="Arial" w:hAnsi="Arial" w:cs="Arial"/>
                                <w:sz w:val="18"/>
                                <w:szCs w:val="18"/>
                                <w:lang w:val="en-US"/>
                              </w:rPr>
                              <w:t xml:space="preserve">CRP: C-reactive protein (mg/L), CURB-65: confusion, uremia, respiratory rate, blood pressure, age &gt; 65 </w:t>
                            </w:r>
                          </w:p>
                          <w:p w14:paraId="3D8D4561" w14:textId="77777777" w:rsidR="0053547D" w:rsidRPr="00AE1868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DA8018" id="_x0000_s1027" type="#_x0000_t202" style="position:absolute;margin-left:0;margin-top:331.7pt;width:493.25pt;height:56.95pt;z-index:25166643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">
                <v:textbox>
                  <w:txbxContent>
                    <w:p w14:paraId="2363D0A7" w14:textId="77777777" w:rsidR="0053547D" w:rsidRPr="00AE191A" w:rsidRDefault="0053547D" w:rsidP="0010650A">
                      <w:pPr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GB"/>
                        </w:rPr>
                      </w:pPr>
                      <w:r w:rsidRPr="00AE191A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  <w:lang w:val="en-GB"/>
                        </w:rPr>
                        <w:t>Supplementary Table S3:</w:t>
                      </w:r>
                    </w:p>
                    <w:p w14:paraId="4748590E" w14:textId="402D503E" w:rsidR="0053547D" w:rsidRPr="00AE191A" w:rsidRDefault="0053547D" w:rsidP="0010650A">
                      <w:pPr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</w:pPr>
                      <w:r w:rsidRPr="00AE191A">
                        <w:rPr>
                          <w:rFonts w:ascii="Arial" w:hAnsi="Arial" w:cs="Arial"/>
                          <w:sz w:val="18"/>
                          <w:szCs w:val="18"/>
                          <w:lang w:val="en-GB"/>
                        </w:rPr>
                        <w:t xml:space="preserve">Abbreviations: </w:t>
                      </w:r>
                      <w:r w:rsidRPr="00AE191A">
                        <w:rPr>
                          <w:rFonts w:ascii="Arial" w:hAnsi="Arial" w:cs="Arial"/>
                          <w:sz w:val="18"/>
                          <w:szCs w:val="18"/>
                          <w:lang w:val="en-US"/>
                        </w:rPr>
                        <w:t xml:space="preserve">CRP: C-reactive protein (mg/L), CURB-65: confusion, uremia, respiratory rate, blood pressure, age &gt; 65 </w:t>
                      </w:r>
                    </w:p>
                    <w:p w14:paraId="3D8D4561" w14:textId="77777777" w:rsidR="0053547D" w:rsidRPr="00AE1868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Style w:val="Almindeligtabel2"/>
        <w:tblW w:w="9781" w:type="dxa"/>
        <w:tblLayout w:type="fixed"/>
        <w:tblLook w:val="04A0" w:firstRow="1" w:lastRow="0" w:firstColumn="1" w:lastColumn="0" w:noHBand="0" w:noVBand="1"/>
      </w:tblPr>
      <w:tblGrid>
        <w:gridCol w:w="1984"/>
        <w:gridCol w:w="1560"/>
        <w:gridCol w:w="3402"/>
        <w:gridCol w:w="1418"/>
        <w:gridCol w:w="1417"/>
      </w:tblGrid>
      <w:tr w:rsidR="0010650A" w:rsidRPr="00AE191A" w14:paraId="1102EC47" w14:textId="77777777" w:rsidTr="00535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09A878EA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Covariate</w:t>
            </w:r>
          </w:p>
        </w:tc>
        <w:tc>
          <w:tcPr>
            <w:tcW w:w="1560" w:type="dxa"/>
            <w:vAlign w:val="center"/>
          </w:tcPr>
          <w:p w14:paraId="1F3351FF" w14:textId="77777777" w:rsidR="0010650A" w:rsidRPr="00AE191A" w:rsidRDefault="0010650A" w:rsidP="005354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Data source</w:t>
            </w:r>
          </w:p>
        </w:tc>
        <w:tc>
          <w:tcPr>
            <w:tcW w:w="3402" w:type="dxa"/>
            <w:vAlign w:val="center"/>
          </w:tcPr>
          <w:p w14:paraId="0EDD64D4" w14:textId="77777777" w:rsidR="0010650A" w:rsidRPr="00AE191A" w:rsidRDefault="0010650A" w:rsidP="005354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Definition</w:t>
            </w:r>
          </w:p>
        </w:tc>
        <w:tc>
          <w:tcPr>
            <w:tcW w:w="1418" w:type="dxa"/>
            <w:vAlign w:val="center"/>
          </w:tcPr>
          <w:p w14:paraId="5E71CD8A" w14:textId="77777777" w:rsidR="0010650A" w:rsidRPr="00AE191A" w:rsidRDefault="0010650A" w:rsidP="0053547D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Form</w:t>
            </w:r>
          </w:p>
        </w:tc>
        <w:tc>
          <w:tcPr>
            <w:tcW w:w="1417" w:type="dxa"/>
            <w:vAlign w:val="center"/>
          </w:tcPr>
          <w:p w14:paraId="4EE70DA2" w14:textId="77777777" w:rsidR="0010650A" w:rsidRPr="00AE191A" w:rsidRDefault="0010650A" w:rsidP="0053547D">
            <w:pPr>
              <w:spacing w:line="276" w:lineRule="auto"/>
              <w:ind w:left="-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Categories</w:t>
            </w:r>
          </w:p>
        </w:tc>
      </w:tr>
      <w:tr w:rsidR="0010650A" w:rsidRPr="00AE191A" w14:paraId="6F1874F4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382F0CE7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Age</w:t>
            </w:r>
          </w:p>
        </w:tc>
        <w:tc>
          <w:tcPr>
            <w:tcW w:w="1560" w:type="dxa"/>
            <w:vAlign w:val="center"/>
          </w:tcPr>
          <w:p w14:paraId="000EBABC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501E7658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1 – &lt; median age (75)</w:t>
            </w:r>
          </w:p>
          <w:p w14:paraId="3BAEE2B7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2 – ≥ median age (75)</w:t>
            </w:r>
          </w:p>
        </w:tc>
        <w:tc>
          <w:tcPr>
            <w:tcW w:w="1418" w:type="dxa"/>
            <w:vAlign w:val="center"/>
          </w:tcPr>
          <w:p w14:paraId="3F3C584D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2 categories</w:t>
            </w:r>
          </w:p>
        </w:tc>
        <w:tc>
          <w:tcPr>
            <w:tcW w:w="1417" w:type="dxa"/>
            <w:vAlign w:val="center"/>
          </w:tcPr>
          <w:p w14:paraId="0914694D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1, 2</w:t>
            </w:r>
          </w:p>
        </w:tc>
      </w:tr>
      <w:tr w:rsidR="0010650A" w:rsidRPr="00AE191A" w14:paraId="5657D8C0" w14:textId="77777777" w:rsidTr="0053547D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184BA782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Infiltration on chest x-ray</w:t>
            </w:r>
          </w:p>
        </w:tc>
        <w:tc>
          <w:tcPr>
            <w:tcW w:w="1560" w:type="dxa"/>
            <w:vAlign w:val="center"/>
          </w:tcPr>
          <w:p w14:paraId="2965EB3D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45FE41CD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0 – </w:t>
            </w:r>
            <w:proofErr w:type="spellStart"/>
            <w:r w:rsidRPr="00AE191A">
              <w:rPr>
                <w:rFonts w:ascii="Arial" w:hAnsi="Arial" w:cs="Arial"/>
                <w:lang w:val="en-GB"/>
              </w:rPr>
              <w:t>Unilobar</w:t>
            </w:r>
            <w:proofErr w:type="spellEnd"/>
          </w:p>
          <w:p w14:paraId="462F299E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1 – </w:t>
            </w:r>
            <w:proofErr w:type="spellStart"/>
            <w:r w:rsidRPr="00AE191A">
              <w:rPr>
                <w:rFonts w:ascii="Arial" w:hAnsi="Arial" w:cs="Arial"/>
                <w:lang w:val="en-GB"/>
              </w:rPr>
              <w:t>Multilobar</w:t>
            </w:r>
            <w:proofErr w:type="spellEnd"/>
          </w:p>
        </w:tc>
        <w:tc>
          <w:tcPr>
            <w:tcW w:w="1418" w:type="dxa"/>
            <w:vAlign w:val="center"/>
          </w:tcPr>
          <w:p w14:paraId="1A5C6B91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2 categories</w:t>
            </w:r>
          </w:p>
        </w:tc>
        <w:tc>
          <w:tcPr>
            <w:tcW w:w="1417" w:type="dxa"/>
            <w:vAlign w:val="center"/>
          </w:tcPr>
          <w:p w14:paraId="669752FE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1, 2</w:t>
            </w:r>
          </w:p>
        </w:tc>
      </w:tr>
      <w:tr w:rsidR="0010650A" w:rsidRPr="00AE191A" w14:paraId="08AC646F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03232EF8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C-reactive protein level at admission  </w:t>
            </w:r>
          </w:p>
        </w:tc>
        <w:tc>
          <w:tcPr>
            <w:tcW w:w="1560" w:type="dxa"/>
            <w:vAlign w:val="center"/>
          </w:tcPr>
          <w:p w14:paraId="77CDA52D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27469B53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1 – &lt; 100 mg/L</w:t>
            </w:r>
          </w:p>
          <w:p w14:paraId="5AC17FD0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2 – ≥ 100 mg/L</w:t>
            </w:r>
          </w:p>
        </w:tc>
        <w:tc>
          <w:tcPr>
            <w:tcW w:w="1418" w:type="dxa"/>
            <w:vAlign w:val="center"/>
          </w:tcPr>
          <w:p w14:paraId="4C514566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2 categories</w:t>
            </w:r>
          </w:p>
        </w:tc>
        <w:tc>
          <w:tcPr>
            <w:tcW w:w="1417" w:type="dxa"/>
            <w:vAlign w:val="center"/>
          </w:tcPr>
          <w:p w14:paraId="64E0370A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1, 2</w:t>
            </w:r>
          </w:p>
        </w:tc>
      </w:tr>
      <w:tr w:rsidR="0010650A" w:rsidRPr="00AE191A" w14:paraId="4FAF52F4" w14:textId="77777777" w:rsidTr="0053547D">
        <w:trPr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5895BC15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Disease severity</w:t>
            </w:r>
          </w:p>
        </w:tc>
        <w:tc>
          <w:tcPr>
            <w:tcW w:w="1560" w:type="dxa"/>
            <w:vAlign w:val="center"/>
          </w:tcPr>
          <w:p w14:paraId="035D4F98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2DC32527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1 – Mild disease (CURB-65 score 0-2)</w:t>
            </w:r>
          </w:p>
          <w:p w14:paraId="32752615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2 – Moderate-severe disease (CURB-65 score 3-5)</w:t>
            </w:r>
          </w:p>
        </w:tc>
        <w:tc>
          <w:tcPr>
            <w:tcW w:w="1418" w:type="dxa"/>
            <w:vAlign w:val="center"/>
          </w:tcPr>
          <w:p w14:paraId="5342B018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2 categories</w:t>
            </w:r>
          </w:p>
        </w:tc>
        <w:tc>
          <w:tcPr>
            <w:tcW w:w="1417" w:type="dxa"/>
            <w:vAlign w:val="center"/>
          </w:tcPr>
          <w:p w14:paraId="406A78F6" w14:textId="77777777" w:rsidR="0010650A" w:rsidRPr="00AE191A" w:rsidRDefault="0010650A" w:rsidP="0053547D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1, 2</w:t>
            </w:r>
          </w:p>
        </w:tc>
      </w:tr>
      <w:tr w:rsidR="0010650A" w:rsidRPr="00AE191A" w14:paraId="43F12E0E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Align w:val="center"/>
          </w:tcPr>
          <w:p w14:paraId="140E2F76" w14:textId="77777777" w:rsidR="0010650A" w:rsidRPr="00AE191A" w:rsidRDefault="0010650A" w:rsidP="0053547D">
            <w:pPr>
              <w:spacing w:line="276" w:lineRule="auto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Type of hospital ward</w:t>
            </w:r>
          </w:p>
        </w:tc>
        <w:tc>
          <w:tcPr>
            <w:tcW w:w="1560" w:type="dxa"/>
            <w:vAlign w:val="center"/>
          </w:tcPr>
          <w:p w14:paraId="7F3F8D04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Electronic medical record</w:t>
            </w:r>
          </w:p>
        </w:tc>
        <w:tc>
          <w:tcPr>
            <w:tcW w:w="3402" w:type="dxa"/>
            <w:vAlign w:val="center"/>
          </w:tcPr>
          <w:p w14:paraId="4411D9C6" w14:textId="32CE13F1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1 – speciali</w:t>
            </w:r>
            <w:r w:rsidR="00681208" w:rsidRPr="00AE191A">
              <w:rPr>
                <w:rFonts w:ascii="Arial" w:hAnsi="Arial" w:cs="Arial"/>
                <w:lang w:val="en-GB"/>
              </w:rPr>
              <w:t>z</w:t>
            </w:r>
            <w:r w:rsidRPr="00AE191A">
              <w:rPr>
                <w:rFonts w:ascii="Arial" w:hAnsi="Arial" w:cs="Arial"/>
                <w:lang w:val="en-GB"/>
              </w:rPr>
              <w:t>ed ward (infectious diseases ward or pulmonary medicine ward)</w:t>
            </w:r>
          </w:p>
          <w:p w14:paraId="7BDC5C90" w14:textId="39C3389D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2 – non-speciali</w:t>
            </w:r>
            <w:r w:rsidR="00681208" w:rsidRPr="00AE191A">
              <w:rPr>
                <w:rFonts w:ascii="Arial" w:hAnsi="Arial" w:cs="Arial"/>
                <w:lang w:val="en-GB"/>
              </w:rPr>
              <w:t>z</w:t>
            </w:r>
            <w:r w:rsidRPr="00AE191A">
              <w:rPr>
                <w:rFonts w:ascii="Arial" w:hAnsi="Arial" w:cs="Arial"/>
                <w:lang w:val="en-GB"/>
              </w:rPr>
              <w:t>ed ward (defined as any other type of ward)</w:t>
            </w:r>
          </w:p>
        </w:tc>
        <w:tc>
          <w:tcPr>
            <w:tcW w:w="1418" w:type="dxa"/>
            <w:vAlign w:val="center"/>
          </w:tcPr>
          <w:p w14:paraId="4FD80622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2 categories</w:t>
            </w:r>
          </w:p>
        </w:tc>
        <w:tc>
          <w:tcPr>
            <w:tcW w:w="1417" w:type="dxa"/>
            <w:vAlign w:val="center"/>
          </w:tcPr>
          <w:p w14:paraId="2D703014" w14:textId="77777777" w:rsidR="0010650A" w:rsidRPr="00AE191A" w:rsidRDefault="0010650A" w:rsidP="0053547D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1, 2</w:t>
            </w:r>
          </w:p>
        </w:tc>
      </w:tr>
    </w:tbl>
    <w:p w14:paraId="1680B12C" w14:textId="508D488A" w:rsidR="0010650A" w:rsidRPr="00AE191A" w:rsidRDefault="0010650A" w:rsidP="0010650A">
      <w:pPr>
        <w:rPr>
          <w:rFonts w:ascii="Arial" w:hAnsi="Arial" w:cs="Arial"/>
          <w:lang w:val="en-GB"/>
        </w:rPr>
      </w:pPr>
    </w:p>
    <w:p w14:paraId="62198F8B" w14:textId="33D41F2C" w:rsidR="0010650A" w:rsidRPr="00353236" w:rsidRDefault="0010650A" w:rsidP="0010650A">
      <w:pPr>
        <w:rPr>
          <w:lang w:val="en-GB"/>
        </w:rPr>
      </w:pPr>
      <w:r w:rsidRPr="00353236">
        <w:rPr>
          <w:lang w:val="en-GB"/>
        </w:rPr>
        <w:br w:type="page"/>
      </w:r>
    </w:p>
    <w:p w14:paraId="3A586040" w14:textId="6CED0A06" w:rsidR="008E4741" w:rsidRDefault="008E4741" w:rsidP="008E4741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lastRenderedPageBreak/>
        <w:t>Supplementary Table S</w:t>
      </w:r>
      <w:r>
        <w:rPr>
          <w:rFonts w:ascii="Arial" w:hAnsi="Arial" w:cs="Arial"/>
          <w:b/>
          <w:bCs/>
          <w:lang w:val="en-GB"/>
        </w:rPr>
        <w:t>4</w:t>
      </w:r>
      <w:r w:rsidRPr="00AE191A">
        <w:rPr>
          <w:rFonts w:ascii="Arial" w:hAnsi="Arial" w:cs="Arial"/>
          <w:b/>
          <w:bCs/>
          <w:lang w:val="en-GB"/>
        </w:rPr>
        <w:t xml:space="preserve">: </w:t>
      </w:r>
      <w:r>
        <w:rPr>
          <w:rFonts w:ascii="Arial" w:hAnsi="Arial" w:cs="Arial"/>
          <w:lang w:val="en-GB"/>
        </w:rPr>
        <w:t>UAT positivity rate stratified by disease severity (CURB65-score)</w:t>
      </w: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1985"/>
        <w:gridCol w:w="2126"/>
        <w:gridCol w:w="4111"/>
      </w:tblGrid>
      <w:tr w:rsidR="008E4741" w:rsidRPr="00644C52" w14:paraId="5D627F7C" w14:textId="77777777" w:rsidTr="007741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26B0E7" w14:textId="3CB8CC07" w:rsidR="008E4741" w:rsidRPr="008E4741" w:rsidRDefault="008E4741" w:rsidP="008E4741">
            <w:pPr>
              <w:rPr>
                <w:rFonts w:ascii="Arial" w:hAnsi="Arial" w:cs="Arial"/>
                <w:lang w:val="en-GB"/>
              </w:rPr>
            </w:pPr>
            <w:proofErr w:type="spellStart"/>
            <w:r w:rsidRPr="008E4741">
              <w:rPr>
                <w:rFonts w:ascii="Arial" w:hAnsi="Arial" w:cs="Arial"/>
                <w:lang w:val="en-GB"/>
              </w:rPr>
              <w:t>Etiology</w:t>
            </w:r>
            <w:proofErr w:type="spellEnd"/>
          </w:p>
        </w:tc>
        <w:tc>
          <w:tcPr>
            <w:tcW w:w="2126" w:type="dxa"/>
          </w:tcPr>
          <w:p w14:paraId="5AB13CE7" w14:textId="35C4333C" w:rsidR="00774184" w:rsidRPr="00774184" w:rsidRDefault="008E4741" w:rsidP="00774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8E4741">
              <w:rPr>
                <w:rFonts w:ascii="Arial" w:hAnsi="Arial" w:cs="Arial"/>
                <w:lang w:val="en-GB"/>
              </w:rPr>
              <w:t xml:space="preserve">Mild </w:t>
            </w:r>
            <w:proofErr w:type="spellStart"/>
            <w:r w:rsidRPr="008E4741">
              <w:rPr>
                <w:rFonts w:ascii="Arial" w:hAnsi="Arial" w:cs="Arial"/>
                <w:lang w:val="en-GB"/>
              </w:rPr>
              <w:t>disease</w:t>
            </w:r>
            <w:r>
              <w:rPr>
                <w:rFonts w:ascii="Arial" w:hAnsi="Arial" w:cs="Arial"/>
                <w:vertAlign w:val="superscript"/>
                <w:lang w:val="en-GB"/>
              </w:rPr>
              <w:t>a</w:t>
            </w:r>
            <w:proofErr w:type="spellEnd"/>
          </w:p>
          <w:p w14:paraId="655D407E" w14:textId="186AF7CD" w:rsidR="008E4741" w:rsidRPr="008E4741" w:rsidRDefault="008E4741" w:rsidP="00774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E4741">
              <w:rPr>
                <w:rFonts w:ascii="Arial" w:hAnsi="Arial" w:cs="Arial"/>
                <w:lang w:val="en-GB"/>
              </w:rPr>
              <w:t>n/N (%)</w:t>
            </w:r>
          </w:p>
        </w:tc>
        <w:tc>
          <w:tcPr>
            <w:tcW w:w="4111" w:type="dxa"/>
          </w:tcPr>
          <w:p w14:paraId="752C0B8E" w14:textId="77777777" w:rsidR="00774184" w:rsidRDefault="008E4741" w:rsidP="00774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vertAlign w:val="superscript"/>
                <w:lang w:val="en-GB"/>
              </w:rPr>
            </w:pPr>
            <w:r w:rsidRPr="008E4741">
              <w:rPr>
                <w:rFonts w:ascii="Arial" w:hAnsi="Arial" w:cs="Arial"/>
                <w:lang w:val="en-GB"/>
              </w:rPr>
              <w:t xml:space="preserve">Moderate-severe </w:t>
            </w:r>
            <w:proofErr w:type="spellStart"/>
            <w:r w:rsidRPr="008E4741">
              <w:rPr>
                <w:rFonts w:ascii="Arial" w:hAnsi="Arial" w:cs="Arial"/>
                <w:lang w:val="en-GB"/>
              </w:rPr>
              <w:t>disease</w:t>
            </w:r>
            <w:r>
              <w:rPr>
                <w:rFonts w:ascii="Arial" w:hAnsi="Arial" w:cs="Arial"/>
                <w:vertAlign w:val="superscript"/>
                <w:lang w:val="en-GB"/>
              </w:rPr>
              <w:t>b</w:t>
            </w:r>
            <w:proofErr w:type="spellEnd"/>
          </w:p>
          <w:p w14:paraId="458012EA" w14:textId="27975F34" w:rsidR="008E4741" w:rsidRPr="008E4741" w:rsidRDefault="008E4741" w:rsidP="007741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 w:rsidRPr="008E4741">
              <w:rPr>
                <w:rFonts w:ascii="Arial" w:hAnsi="Arial" w:cs="Arial"/>
                <w:lang w:val="en-GB"/>
              </w:rPr>
              <w:t>n/N (%)</w:t>
            </w:r>
          </w:p>
        </w:tc>
      </w:tr>
      <w:tr w:rsidR="008E4741" w14:paraId="07907969" w14:textId="77777777" w:rsidTr="007741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6C1A824" w14:textId="1B01568F" w:rsidR="008E4741" w:rsidRPr="008E4741" w:rsidRDefault="008E4741" w:rsidP="008E4741">
            <w:pPr>
              <w:rPr>
                <w:rFonts w:ascii="Arial" w:hAnsi="Arial" w:cs="Arial"/>
                <w:bCs w:val="0"/>
                <w:i/>
                <w:lang w:val="en-GB"/>
              </w:rPr>
            </w:pPr>
            <w:r w:rsidRPr="008E4741">
              <w:rPr>
                <w:rFonts w:ascii="Arial" w:hAnsi="Arial" w:cs="Arial"/>
                <w:bCs w:val="0"/>
                <w:i/>
                <w:lang w:val="en-GB"/>
              </w:rPr>
              <w:t>S. pneumoniae</w:t>
            </w:r>
          </w:p>
        </w:tc>
        <w:tc>
          <w:tcPr>
            <w:tcW w:w="2126" w:type="dxa"/>
          </w:tcPr>
          <w:p w14:paraId="6E5C3CB9" w14:textId="730D7A31" w:rsidR="008E4741" w:rsidRPr="008E4741" w:rsidRDefault="008E4741" w:rsidP="00774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8E4741">
              <w:rPr>
                <w:rFonts w:ascii="Arial" w:hAnsi="Arial" w:cs="Arial"/>
                <w:bCs/>
                <w:lang w:val="en-GB"/>
              </w:rPr>
              <w:t>41/565 (7.3)</w:t>
            </w:r>
          </w:p>
        </w:tc>
        <w:tc>
          <w:tcPr>
            <w:tcW w:w="4111" w:type="dxa"/>
          </w:tcPr>
          <w:p w14:paraId="639288A1" w14:textId="374DB854" w:rsidR="008E4741" w:rsidRPr="008E4741" w:rsidRDefault="008E4741" w:rsidP="007741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8E4741">
              <w:rPr>
                <w:rFonts w:ascii="Arial" w:hAnsi="Arial" w:cs="Arial"/>
                <w:bCs/>
                <w:lang w:val="en-GB"/>
              </w:rPr>
              <w:t>11/89 (12.4)</w:t>
            </w:r>
          </w:p>
        </w:tc>
      </w:tr>
      <w:tr w:rsidR="008E4741" w14:paraId="2DC7F4FC" w14:textId="77777777" w:rsidTr="007741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5D2BF5" w14:textId="1781BACF" w:rsidR="008E4741" w:rsidRPr="00EF6C3A" w:rsidRDefault="008E4741" w:rsidP="008E4741">
            <w:pPr>
              <w:rPr>
                <w:rFonts w:ascii="Arial" w:hAnsi="Arial" w:cs="Arial"/>
                <w:bCs w:val="0"/>
                <w:vertAlign w:val="superscript"/>
                <w:lang w:val="en-GB"/>
              </w:rPr>
            </w:pPr>
            <w:proofErr w:type="spellStart"/>
            <w:r w:rsidRPr="008E4741">
              <w:rPr>
                <w:rFonts w:ascii="Arial" w:hAnsi="Arial" w:cs="Arial"/>
                <w:bCs w:val="0"/>
                <w:lang w:val="en-GB"/>
              </w:rPr>
              <w:t>Total</w:t>
            </w:r>
            <w:r w:rsidR="00EF6C3A">
              <w:rPr>
                <w:rFonts w:ascii="Arial" w:hAnsi="Arial" w:cs="Arial"/>
                <w:bCs w:val="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126" w:type="dxa"/>
          </w:tcPr>
          <w:p w14:paraId="536C1205" w14:textId="160CD607" w:rsidR="008E4741" w:rsidRPr="008E4741" w:rsidRDefault="008E4741" w:rsidP="00774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8E4741">
              <w:rPr>
                <w:rFonts w:ascii="Arial" w:hAnsi="Arial" w:cs="Arial"/>
                <w:bCs/>
                <w:lang w:val="en-GB"/>
              </w:rPr>
              <w:t>47/565 (8.3)</w:t>
            </w:r>
          </w:p>
        </w:tc>
        <w:tc>
          <w:tcPr>
            <w:tcW w:w="4111" w:type="dxa"/>
          </w:tcPr>
          <w:p w14:paraId="73FC369C" w14:textId="79BB2072" w:rsidR="008E4741" w:rsidRPr="008E4741" w:rsidRDefault="008E4741" w:rsidP="007741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 w:rsidRPr="008E4741">
              <w:rPr>
                <w:rFonts w:ascii="Arial" w:hAnsi="Arial" w:cs="Arial"/>
                <w:bCs/>
                <w:lang w:val="en-GB"/>
              </w:rPr>
              <w:t>13/89 (14.6)</w:t>
            </w:r>
          </w:p>
        </w:tc>
      </w:tr>
    </w:tbl>
    <w:p w14:paraId="47B051BB" w14:textId="1B3E503D" w:rsidR="008E4741" w:rsidRPr="00AE191A" w:rsidRDefault="005E7E25" w:rsidP="008E4741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098F918" wp14:editId="599F957F">
                <wp:simplePos x="0" y="0"/>
                <wp:positionH relativeFrom="column">
                  <wp:posOffset>70485</wp:posOffset>
                </wp:positionH>
                <wp:positionV relativeFrom="paragraph">
                  <wp:posOffset>167639</wp:posOffset>
                </wp:positionV>
                <wp:extent cx="5136543" cy="752475"/>
                <wp:effectExtent l="0" t="0" r="26035" b="28575"/>
                <wp:wrapNone/>
                <wp:docPr id="3" name="Tekstfel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6543" cy="7524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8756B00" w14:textId="51F36547" w:rsidR="006A05E7" w:rsidRDefault="0053547D" w:rsidP="005E7E25">
                            <w:pP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914061"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 xml:space="preserve">Supplementary Table S4 </w:t>
                            </w:r>
                          </w:p>
                          <w:p w14:paraId="0181383A" w14:textId="4F756C26" w:rsidR="006A05E7" w:rsidRDefault="006A05E7" w:rsidP="005E7E25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A05E7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bbreviations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S. pneumoniae: Streptococcus pneumoniae</w:t>
                            </w:r>
                          </w:p>
                          <w:p w14:paraId="66C2DC9F" w14:textId="62E5E12D" w:rsidR="00EF6C3A" w:rsidRPr="00EF6C3A" w:rsidRDefault="00EF6C3A" w:rsidP="005E7E25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: Including urinary antigen tests positive for </w:t>
                            </w:r>
                            <w:r>
                              <w:rPr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Legionella pneumophila</w:t>
                            </w:r>
                          </w:p>
                          <w:p w14:paraId="13BDBDBC" w14:textId="107DFFB4" w:rsidR="0053547D" w:rsidRPr="00914061" w:rsidRDefault="00EF6C3A" w:rsidP="005E7E25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="0053547D" w:rsidRPr="00914061">
                              <w:rPr>
                                <w:sz w:val="18"/>
                                <w:szCs w:val="18"/>
                                <w:lang w:val="en-US"/>
                              </w:rPr>
                              <w:t>a: CURB 65-score 0-2</w:t>
                            </w:r>
                            <w:r w:rsidR="0053547D" w:rsidRPr="00914061"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  <w:t>b: CURB 65-score 3-5</w:t>
                            </w:r>
                          </w:p>
                          <w:p w14:paraId="1DEF1908" w14:textId="5A371EFF" w:rsidR="0053547D" w:rsidRPr="005E7E25" w:rsidRDefault="00EF6C3A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: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98F918" id="_x0000_t202" coordsize="21600,21600" o:spt="202" path="m,l,21600r21600,l21600,xe">
                <v:stroke joinstyle="miter"/>
                <v:path gradientshapeok="t" o:connecttype="rect"/>
              </v:shapetype>
              <v:shape id="Tekstfelt 3" o:spid="_x0000_s1028" type="#_x0000_t202" style="position:absolute;margin-left:5.55pt;margin-top:13.2pt;width:404.45pt;height:59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" fillcolor="white [3201]" strokeweight=".5pt">
                <v:textbox>
                  <w:txbxContent>
                    <w:p w14:paraId="08756B00" w14:textId="51F36547" w:rsidR="006A05E7" w:rsidRDefault="0053547D" w:rsidP="005E7E25">
                      <w:pPr>
                        <w:rPr>
                          <w:b/>
                          <w:sz w:val="18"/>
                          <w:szCs w:val="18"/>
                          <w:lang w:val="en-US"/>
                        </w:rPr>
                      </w:pPr>
                      <w:r w:rsidRPr="00914061">
                        <w:rPr>
                          <w:b/>
                          <w:sz w:val="18"/>
                          <w:szCs w:val="18"/>
                          <w:lang w:val="en-US"/>
                        </w:rPr>
                        <w:t xml:space="preserve">Supplementary Table S4 </w:t>
                      </w:r>
                    </w:p>
                    <w:p w14:paraId="0181383A" w14:textId="4F756C26" w:rsidR="006A05E7" w:rsidRDefault="006A05E7" w:rsidP="005E7E25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A05E7">
                        <w:rPr>
                          <w:sz w:val="18"/>
                          <w:szCs w:val="18"/>
                          <w:lang w:val="en-US"/>
                        </w:rPr>
                        <w:t xml:space="preserve">Abbreviations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S. pneumoniae: Streptococcus pneumoniae</w:t>
                      </w:r>
                    </w:p>
                    <w:p w14:paraId="66C2DC9F" w14:textId="62E5E12D" w:rsidR="00EF6C3A" w:rsidRPr="00EF6C3A" w:rsidRDefault="00EF6C3A" w:rsidP="005E7E25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a: Including urinary antigen tests positive for </w:t>
                      </w:r>
                      <w:r>
                        <w:rPr>
                          <w:i/>
                          <w:iCs/>
                          <w:sz w:val="18"/>
                          <w:szCs w:val="18"/>
                          <w:lang w:val="en-US"/>
                        </w:rPr>
                        <w:t>Legionella pneumophila</w:t>
                      </w:r>
                    </w:p>
                    <w:p w14:paraId="13BDBDBC" w14:textId="107DFFB4" w:rsidR="0053547D" w:rsidRPr="00914061" w:rsidRDefault="00EF6C3A" w:rsidP="005E7E25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="0053547D" w:rsidRPr="00914061">
                        <w:rPr>
                          <w:sz w:val="18"/>
                          <w:szCs w:val="18"/>
                          <w:lang w:val="en-US"/>
                        </w:rPr>
                        <w:t>a: CURB 65-score 0-2</w:t>
                      </w:r>
                      <w:r w:rsidR="0053547D" w:rsidRPr="00914061">
                        <w:rPr>
                          <w:sz w:val="18"/>
                          <w:szCs w:val="18"/>
                          <w:lang w:val="en-US"/>
                        </w:rPr>
                        <w:br/>
                        <w:t>b: CURB 65-score 3-5</w:t>
                      </w:r>
                    </w:p>
                    <w:p w14:paraId="1DEF1908" w14:textId="5A371EFF" w:rsidR="0053547D" w:rsidRPr="005E7E25" w:rsidRDefault="00EF6C3A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:</w:t>
                      </w:r>
                    </w:p>
                  </w:txbxContent>
                </v:textbox>
              </v:shape>
            </w:pict>
          </mc:Fallback>
        </mc:AlternateContent>
      </w:r>
    </w:p>
    <w:p w14:paraId="60E0D0B1" w14:textId="77777777" w:rsidR="008E4741" w:rsidRDefault="008E4741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182C8114" w14:textId="45965686" w:rsidR="00681BB2" w:rsidRDefault="00681BB2">
      <w:pPr>
        <w:rPr>
          <w:rFonts w:ascii="Arial" w:hAnsi="Arial" w:cs="Arial"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lastRenderedPageBreak/>
        <w:t>Supplementary Table S</w:t>
      </w:r>
      <w:r w:rsidR="008F7B21">
        <w:rPr>
          <w:rFonts w:ascii="Arial" w:hAnsi="Arial" w:cs="Arial"/>
          <w:b/>
          <w:bCs/>
          <w:lang w:val="en-GB"/>
        </w:rPr>
        <w:t>5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>Number of urinary antigen tests performed</w:t>
      </w:r>
      <w:r w:rsidR="00573EA5">
        <w:rPr>
          <w:rFonts w:ascii="Arial" w:hAnsi="Arial" w:cs="Arial"/>
          <w:bCs/>
          <w:lang w:val="en-GB"/>
        </w:rPr>
        <w:t xml:space="preserve"> within 48 hours of admission</w:t>
      </w:r>
      <w:r>
        <w:rPr>
          <w:rFonts w:ascii="Arial" w:hAnsi="Arial" w:cs="Arial"/>
          <w:bCs/>
          <w:lang w:val="en-GB"/>
        </w:rPr>
        <w:t xml:space="preserve"> by hospital</w:t>
      </w:r>
    </w:p>
    <w:p w14:paraId="7DC22AC6" w14:textId="77777777" w:rsidR="00F336A1" w:rsidRDefault="00F336A1">
      <w:pPr>
        <w:rPr>
          <w:rFonts w:ascii="Arial" w:hAnsi="Arial" w:cs="Arial"/>
          <w:bCs/>
          <w:lang w:val="en-GB"/>
        </w:rPr>
      </w:pPr>
    </w:p>
    <w:tbl>
      <w:tblPr>
        <w:tblStyle w:val="Almindeligtabel2"/>
        <w:tblW w:w="0" w:type="auto"/>
        <w:tblLook w:val="04A0" w:firstRow="1" w:lastRow="0" w:firstColumn="1" w:lastColumn="0" w:noHBand="0" w:noVBand="1"/>
      </w:tblPr>
      <w:tblGrid>
        <w:gridCol w:w="1276"/>
        <w:gridCol w:w="3827"/>
      </w:tblGrid>
      <w:tr w:rsidR="00A90D96" w:rsidRPr="00644C52" w14:paraId="1BA750EB" w14:textId="77777777" w:rsidTr="00F33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2869948E" w14:textId="6AE90C5D" w:rsidR="00A90D96" w:rsidRPr="00A90D96" w:rsidRDefault="00A90D96" w:rsidP="00A90D96">
            <w:pPr>
              <w:jc w:val="center"/>
              <w:rPr>
                <w:rFonts w:ascii="Arial" w:hAnsi="Arial" w:cs="Arial"/>
                <w:lang w:val="en-GB"/>
              </w:rPr>
            </w:pPr>
            <w:r w:rsidRPr="00A90D96">
              <w:rPr>
                <w:rFonts w:ascii="Arial" w:hAnsi="Arial" w:cs="Arial"/>
                <w:lang w:val="en-GB"/>
              </w:rPr>
              <w:t>Hospital</w:t>
            </w:r>
          </w:p>
        </w:tc>
        <w:tc>
          <w:tcPr>
            <w:tcW w:w="3827" w:type="dxa"/>
          </w:tcPr>
          <w:p w14:paraId="72EF7EE0" w14:textId="0DB7A404" w:rsidR="00A90D96" w:rsidRDefault="00A90D96" w:rsidP="00A9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90D96">
              <w:rPr>
                <w:rFonts w:ascii="Arial" w:hAnsi="Arial" w:cs="Arial"/>
                <w:lang w:val="en-GB"/>
              </w:rPr>
              <w:t>Number of UAT performed</w:t>
            </w:r>
          </w:p>
          <w:p w14:paraId="7574C49A" w14:textId="1A05FE0A" w:rsidR="00A90D96" w:rsidRPr="00A90D96" w:rsidRDefault="00A90D96" w:rsidP="00A90D9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/N (%)</w:t>
            </w:r>
          </w:p>
        </w:tc>
      </w:tr>
      <w:tr w:rsidR="00A90D96" w14:paraId="5201FC37" w14:textId="77777777" w:rsidTr="00F33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7CD7FC58" w14:textId="20743B0C" w:rsidR="00A90D96" w:rsidRPr="00A90D96" w:rsidRDefault="009F572D" w:rsidP="00A90D96">
            <w:pPr>
              <w:jc w:val="center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lang w:val="en-GB"/>
              </w:rPr>
              <w:t xml:space="preserve"> </w:t>
            </w:r>
            <w:r w:rsidR="00A90D96">
              <w:rPr>
                <w:rFonts w:ascii="Arial" w:hAnsi="Arial" w:cs="Arial"/>
                <w:b w:val="0"/>
                <w:bCs w:val="0"/>
                <w:lang w:val="en-GB"/>
              </w:rPr>
              <w:t>Hospital 1</w:t>
            </w:r>
          </w:p>
        </w:tc>
        <w:tc>
          <w:tcPr>
            <w:tcW w:w="3827" w:type="dxa"/>
          </w:tcPr>
          <w:p w14:paraId="04F8A5EC" w14:textId="591BD3AA" w:rsidR="00A90D96" w:rsidRPr="00A90D96" w:rsidRDefault="00A90D96" w:rsidP="00A90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69 (10.6)</w:t>
            </w:r>
          </w:p>
        </w:tc>
      </w:tr>
      <w:tr w:rsidR="00A90D96" w14:paraId="549A666F" w14:textId="77777777" w:rsidTr="00F336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3135ADA3" w14:textId="2609F08F" w:rsidR="00A90D96" w:rsidRDefault="009F572D" w:rsidP="00A90D96">
            <w:pPr>
              <w:jc w:val="center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lang w:val="en-GB"/>
              </w:rPr>
              <w:t xml:space="preserve"> </w:t>
            </w:r>
            <w:r w:rsidR="00A90D96">
              <w:rPr>
                <w:rFonts w:ascii="Arial" w:hAnsi="Arial" w:cs="Arial"/>
                <w:b w:val="0"/>
                <w:bCs w:val="0"/>
                <w:lang w:val="en-GB"/>
              </w:rPr>
              <w:t>Hospital 2</w:t>
            </w:r>
          </w:p>
        </w:tc>
        <w:tc>
          <w:tcPr>
            <w:tcW w:w="3827" w:type="dxa"/>
          </w:tcPr>
          <w:p w14:paraId="73531004" w14:textId="72CC838A" w:rsidR="00A90D96" w:rsidRPr="00A90D96" w:rsidRDefault="00A90D96" w:rsidP="00A90D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72 (11.0)</w:t>
            </w:r>
          </w:p>
        </w:tc>
      </w:tr>
      <w:tr w:rsidR="00A90D96" w14:paraId="0763132B" w14:textId="77777777" w:rsidTr="00F33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14:paraId="42588944" w14:textId="665E7670" w:rsidR="00A90D96" w:rsidRDefault="009F572D" w:rsidP="00A90D96">
            <w:pPr>
              <w:jc w:val="center"/>
              <w:rPr>
                <w:rFonts w:ascii="Arial" w:hAnsi="Arial" w:cs="Arial"/>
                <w:b w:val="0"/>
                <w:bCs w:val="0"/>
                <w:lang w:val="en-GB"/>
              </w:rPr>
            </w:pPr>
            <w:r>
              <w:rPr>
                <w:rFonts w:ascii="Arial" w:hAnsi="Arial" w:cs="Arial"/>
                <w:b w:val="0"/>
                <w:bCs w:val="0"/>
                <w:lang w:val="en-GB"/>
              </w:rPr>
              <w:t xml:space="preserve"> </w:t>
            </w:r>
            <w:r w:rsidR="00A90D96">
              <w:rPr>
                <w:rFonts w:ascii="Arial" w:hAnsi="Arial" w:cs="Arial"/>
                <w:b w:val="0"/>
                <w:bCs w:val="0"/>
                <w:lang w:val="en-GB"/>
              </w:rPr>
              <w:t>Hospital 3</w:t>
            </w:r>
          </w:p>
        </w:tc>
        <w:tc>
          <w:tcPr>
            <w:tcW w:w="3827" w:type="dxa"/>
          </w:tcPr>
          <w:p w14:paraId="5996C07B" w14:textId="2244B401" w:rsidR="00A90D96" w:rsidRPr="00A90D96" w:rsidRDefault="00A90D96" w:rsidP="00A90D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lang w:val="en-GB"/>
              </w:rPr>
            </w:pPr>
            <w:r>
              <w:rPr>
                <w:rFonts w:ascii="Arial" w:hAnsi="Arial" w:cs="Arial"/>
                <w:bCs/>
                <w:lang w:val="en-GB"/>
              </w:rPr>
              <w:t>513 (78.4)</w:t>
            </w:r>
          </w:p>
        </w:tc>
      </w:tr>
    </w:tbl>
    <w:p w14:paraId="37FBD5C1" w14:textId="4865C01E" w:rsidR="00681BB2" w:rsidRDefault="00A90D96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val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8817EB" wp14:editId="455F9B65">
                <wp:simplePos x="0" y="0"/>
                <wp:positionH relativeFrom="column">
                  <wp:posOffset>13155</wp:posOffset>
                </wp:positionH>
                <wp:positionV relativeFrom="paragraph">
                  <wp:posOffset>130654</wp:posOffset>
                </wp:positionV>
                <wp:extent cx="3228230" cy="586596"/>
                <wp:effectExtent l="0" t="0" r="10795" b="23495"/>
                <wp:wrapNone/>
                <wp:docPr id="1" name="Tekstfel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28230" cy="5865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5ADC37D" w14:textId="27C8520F" w:rsidR="0053547D" w:rsidRDefault="0053547D" w:rsidP="00A90D96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Table S5</w:t>
                            </w:r>
                            <w:r w:rsidRPr="0060588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</w:p>
                          <w:p w14:paraId="51A90410" w14:textId="39EA0D97" w:rsidR="0053547D" w:rsidRPr="00A90D96" w:rsidRDefault="0053547D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bbreviations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UAT</w:t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urinary antigen test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28817EB" id="_x0000_t202" coordsize="21600,21600" o:spt="202" path="m,l,21600r21600,l21600,xe">
                <v:stroke joinstyle="miter"/>
                <v:path gradientshapeok="t" o:connecttype="rect"/>
              </v:shapetype>
              <v:shape id="Tekstfelt 1" o:spid="_x0000_s1029" type="#_x0000_t202" style="position:absolute;margin-left:1.05pt;margin-top:10.3pt;width:254.2pt;height:46.2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" fillcolor="white [3201]" strokeweight=".5pt">
                <v:textbox>
                  <w:txbxContent>
                    <w:p w14:paraId="75ADC37D" w14:textId="27C8520F" w:rsidR="0053547D" w:rsidRDefault="0053547D" w:rsidP="00A90D96">
                      <w:pP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Table S5</w:t>
                      </w:r>
                      <w:r w:rsidRPr="0060588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</w:t>
                      </w:r>
                    </w:p>
                    <w:p w14:paraId="51A90410" w14:textId="39EA0D97" w:rsidR="0053547D" w:rsidRPr="00A90D96" w:rsidRDefault="0053547D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Abbreviations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UAT</w:t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urinary antigen test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br/>
                      </w:r>
                    </w:p>
                  </w:txbxContent>
                </v:textbox>
              </v:shape>
            </w:pict>
          </mc:Fallback>
        </mc:AlternateContent>
      </w:r>
      <w:r w:rsidR="00681BB2">
        <w:rPr>
          <w:rFonts w:ascii="Arial" w:hAnsi="Arial" w:cs="Arial"/>
          <w:b/>
          <w:bCs/>
          <w:lang w:val="en-GB"/>
        </w:rPr>
        <w:br w:type="page"/>
      </w:r>
    </w:p>
    <w:p w14:paraId="09A4A7EF" w14:textId="3EF09BA0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lastRenderedPageBreak/>
        <w:t>Supplementary Table S</w:t>
      </w:r>
      <w:r w:rsidR="008F7B21">
        <w:rPr>
          <w:rFonts w:ascii="Arial" w:hAnsi="Arial" w:cs="Arial"/>
          <w:b/>
          <w:bCs/>
          <w:lang w:val="en-GB"/>
        </w:rPr>
        <w:t>6</w:t>
      </w:r>
      <w:r w:rsidRPr="00AE191A">
        <w:rPr>
          <w:rFonts w:ascii="Arial" w:hAnsi="Arial" w:cs="Arial"/>
          <w:b/>
          <w:bCs/>
          <w:lang w:val="en-GB"/>
        </w:rPr>
        <w:t xml:space="preserve">: </w:t>
      </w:r>
      <w:r w:rsidRPr="00AE191A">
        <w:rPr>
          <w:rFonts w:ascii="Arial" w:hAnsi="Arial" w:cs="Arial"/>
          <w:lang w:val="en-GB"/>
        </w:rPr>
        <w:t>Sensitivity analysis of overall outcomes with exposure redefined as having UAT performed within 24 hours of hospitali</w:t>
      </w:r>
      <w:r w:rsidR="00B67BDD" w:rsidRPr="00AE191A">
        <w:rPr>
          <w:rFonts w:ascii="Arial" w:hAnsi="Arial" w:cs="Arial"/>
          <w:lang w:val="en-GB"/>
        </w:rPr>
        <w:t>z</w:t>
      </w:r>
      <w:r w:rsidRPr="00AE191A">
        <w:rPr>
          <w:rFonts w:ascii="Arial" w:hAnsi="Arial" w:cs="Arial"/>
          <w:lang w:val="en-GB"/>
        </w:rPr>
        <w:t>ation</w:t>
      </w:r>
    </w:p>
    <w:p w14:paraId="0CCB2689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68921DC6" w14:textId="77777777" w:rsidR="0010650A" w:rsidRPr="00AE191A" w:rsidRDefault="0010650A" w:rsidP="0010650A">
      <w:pPr>
        <w:ind w:left="1304" w:firstLine="1304"/>
        <w:rPr>
          <w:rFonts w:ascii="Arial" w:hAnsi="Arial" w:cs="Arial"/>
          <w:b/>
          <w:bCs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t xml:space="preserve">UAT performed within 24 hours </w:t>
      </w:r>
    </w:p>
    <w:tbl>
      <w:tblPr>
        <w:tblStyle w:val="Almindeligtabel2"/>
        <w:tblW w:w="8364" w:type="dxa"/>
        <w:tblLook w:val="04A0" w:firstRow="1" w:lastRow="0" w:firstColumn="1" w:lastColumn="0" w:noHBand="0" w:noVBand="1"/>
      </w:tblPr>
      <w:tblGrid>
        <w:gridCol w:w="2977"/>
        <w:gridCol w:w="1559"/>
        <w:gridCol w:w="1701"/>
        <w:gridCol w:w="2127"/>
      </w:tblGrid>
      <w:tr w:rsidR="0010650A" w:rsidRPr="00AE191A" w14:paraId="0C0C7582" w14:textId="77777777" w:rsidTr="005354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  <w:hideMark/>
          </w:tcPr>
          <w:p w14:paraId="488D2420" w14:textId="77777777" w:rsidR="0010650A" w:rsidRPr="00AE191A" w:rsidRDefault="0010650A" w:rsidP="0053547D">
            <w:pPr>
              <w:rPr>
                <w:rFonts w:ascii="Arial" w:eastAsia="Times New Roman" w:hAnsi="Arial" w:cs="Arial"/>
                <w:sz w:val="24"/>
                <w:szCs w:val="24"/>
                <w:lang w:val="en-GB" w:eastAsia="da-DK"/>
              </w:rPr>
            </w:pPr>
          </w:p>
        </w:tc>
        <w:tc>
          <w:tcPr>
            <w:tcW w:w="1559" w:type="dxa"/>
          </w:tcPr>
          <w:p w14:paraId="69AFA861" w14:textId="77777777" w:rsidR="0010650A" w:rsidRPr="00AE191A" w:rsidRDefault="0010650A" w:rsidP="00535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 xml:space="preserve">Yes </w:t>
            </w:r>
          </w:p>
          <w:p w14:paraId="12DB7964" w14:textId="77777777" w:rsidR="0010650A" w:rsidRPr="00AE191A" w:rsidRDefault="0010650A" w:rsidP="00535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n/N (%)</w:t>
            </w:r>
          </w:p>
        </w:tc>
        <w:tc>
          <w:tcPr>
            <w:tcW w:w="1701" w:type="dxa"/>
          </w:tcPr>
          <w:p w14:paraId="08CCB73D" w14:textId="77777777" w:rsidR="0010650A" w:rsidRPr="00AE191A" w:rsidRDefault="0010650A" w:rsidP="00535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No</w:t>
            </w:r>
          </w:p>
          <w:p w14:paraId="309E64B2" w14:textId="77777777" w:rsidR="0010650A" w:rsidRPr="00AE191A" w:rsidRDefault="0010650A" w:rsidP="00535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n/N (%)</w:t>
            </w:r>
          </w:p>
        </w:tc>
        <w:tc>
          <w:tcPr>
            <w:tcW w:w="2127" w:type="dxa"/>
            <w:noWrap/>
            <w:hideMark/>
          </w:tcPr>
          <w:p w14:paraId="4789C9B8" w14:textId="6CEAB6BD" w:rsidR="0010650A" w:rsidRPr="00AE191A" w:rsidRDefault="0010650A" w:rsidP="005354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proofErr w:type="spellStart"/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Adjusted</w:t>
            </w:r>
            <w:r w:rsidR="00343116" w:rsidRPr="00AE191A">
              <w:rPr>
                <w:rFonts w:ascii="Arial" w:eastAsia="Times New Roman" w:hAnsi="Arial" w:cs="Arial"/>
                <w:color w:val="000000"/>
                <w:vertAlign w:val="superscript"/>
                <w:lang w:val="en-GB" w:eastAsia="da-DK"/>
              </w:rPr>
              <w:t>a</w:t>
            </w:r>
            <w:proofErr w:type="spellEnd"/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 xml:space="preserve"> odds ratio [95 % CI]</w:t>
            </w:r>
          </w:p>
        </w:tc>
      </w:tr>
      <w:tr w:rsidR="0010650A" w:rsidRPr="00AE191A" w14:paraId="48AF0C3F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5504B1A6" w14:textId="77777777" w:rsidR="0010650A" w:rsidRPr="00AE191A" w:rsidRDefault="0010650A" w:rsidP="0053547D">
            <w:pPr>
              <w:rPr>
                <w:rFonts w:ascii="Arial" w:eastAsia="Times New Roman" w:hAnsi="Arial" w:cs="Arial"/>
                <w:b w:val="0"/>
                <w:bCs w:val="0"/>
                <w:sz w:val="24"/>
                <w:szCs w:val="24"/>
                <w:lang w:val="en-GB" w:eastAsia="da-DK"/>
              </w:rPr>
            </w:pPr>
            <w:r w:rsidRPr="00AE191A">
              <w:rPr>
                <w:rFonts w:ascii="Arial" w:hAnsi="Arial" w:cs="Arial"/>
                <w:lang w:val="en-GB"/>
              </w:rPr>
              <w:t>30-day mortality</w:t>
            </w:r>
            <w:r w:rsidRPr="00AE191A">
              <w:rPr>
                <w:rFonts w:ascii="Arial" w:eastAsia="Times New Roman" w:hAnsi="Arial" w:cs="Arial"/>
                <w:sz w:val="24"/>
                <w:szCs w:val="24"/>
                <w:lang w:val="en-GB" w:eastAsia="da-DK"/>
              </w:rPr>
              <w:t xml:space="preserve"> </w:t>
            </w:r>
          </w:p>
        </w:tc>
        <w:tc>
          <w:tcPr>
            <w:tcW w:w="1559" w:type="dxa"/>
          </w:tcPr>
          <w:p w14:paraId="30201AB4" w14:textId="77777777" w:rsidR="0010650A" w:rsidRPr="00AE191A" w:rsidRDefault="0010650A" w:rsidP="0053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67/585 (11.5)</w:t>
            </w:r>
          </w:p>
        </w:tc>
        <w:tc>
          <w:tcPr>
            <w:tcW w:w="1701" w:type="dxa"/>
          </w:tcPr>
          <w:p w14:paraId="5AAD265C" w14:textId="77777777" w:rsidR="0010650A" w:rsidRPr="00AE191A" w:rsidRDefault="0010650A" w:rsidP="0053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66/585 (11.3)</w:t>
            </w:r>
          </w:p>
        </w:tc>
        <w:tc>
          <w:tcPr>
            <w:tcW w:w="2127" w:type="dxa"/>
            <w:noWrap/>
          </w:tcPr>
          <w:p w14:paraId="3FA56F63" w14:textId="77777777" w:rsidR="0010650A" w:rsidRPr="00AE191A" w:rsidRDefault="0010650A" w:rsidP="0053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lang w:val="en-GB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 xml:space="preserve">1.02 </w:t>
            </w:r>
            <w:r w:rsidRPr="00AE191A">
              <w:rPr>
                <w:rFonts w:ascii="Arial" w:hAnsi="Arial" w:cs="Arial"/>
                <w:color w:val="000000"/>
                <w:lang w:val="en-GB"/>
              </w:rPr>
              <w:t>[0.71 - 1.46]</w:t>
            </w:r>
          </w:p>
        </w:tc>
      </w:tr>
      <w:tr w:rsidR="0010650A" w:rsidRPr="00AE191A" w14:paraId="79B1BD43" w14:textId="77777777" w:rsidTr="0053547D">
        <w:trPr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7E759A36" w14:textId="77777777" w:rsidR="0010650A" w:rsidRPr="00AE191A" w:rsidRDefault="0010650A" w:rsidP="0053547D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Day three </w:t>
            </w:r>
          </w:p>
          <w:p w14:paraId="00A9F4D8" w14:textId="77777777" w:rsidR="0010650A" w:rsidRPr="00AE191A" w:rsidRDefault="0010650A" w:rsidP="0053547D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    Treatment with broad-    </w:t>
            </w:r>
          </w:p>
          <w:p w14:paraId="1322B340" w14:textId="77777777" w:rsidR="0010650A" w:rsidRPr="00AE191A" w:rsidRDefault="0010650A" w:rsidP="0053547D">
            <w:pPr>
              <w:rPr>
                <w:rFonts w:ascii="Arial" w:eastAsia="Times New Roman" w:hAnsi="Arial" w:cs="Arial"/>
                <w:sz w:val="20"/>
                <w:szCs w:val="20"/>
                <w:lang w:val="en-GB" w:eastAsia="da-DK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    spectrum antibiotics </w:t>
            </w:r>
            <w:r w:rsidRPr="00AE191A">
              <w:rPr>
                <w:rFonts w:ascii="Arial" w:hAnsi="Arial" w:cs="Arial"/>
                <w:lang w:val="en-GB"/>
              </w:rPr>
              <w:tab/>
            </w:r>
          </w:p>
        </w:tc>
        <w:tc>
          <w:tcPr>
            <w:tcW w:w="1559" w:type="dxa"/>
          </w:tcPr>
          <w:p w14:paraId="35435B3E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</w:p>
          <w:p w14:paraId="74103951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347/524 (66.2)</w:t>
            </w:r>
          </w:p>
        </w:tc>
        <w:tc>
          <w:tcPr>
            <w:tcW w:w="1701" w:type="dxa"/>
          </w:tcPr>
          <w:p w14:paraId="2D73CE2D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</w:p>
          <w:p w14:paraId="4EB96C3D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310/502 (61.8)</w:t>
            </w:r>
          </w:p>
        </w:tc>
        <w:tc>
          <w:tcPr>
            <w:tcW w:w="2127" w:type="dxa"/>
            <w:noWrap/>
          </w:tcPr>
          <w:p w14:paraId="3A7A3C79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</w:p>
          <w:p w14:paraId="7E6EBF67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1.21 [0.94 – 1.57]</w:t>
            </w:r>
          </w:p>
        </w:tc>
      </w:tr>
      <w:tr w:rsidR="0010650A" w:rsidRPr="00AE191A" w14:paraId="1B7038D0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2B6B471" w14:textId="5319359D" w:rsidR="0010650A" w:rsidRPr="00AE191A" w:rsidRDefault="0010650A" w:rsidP="0053547D">
            <w:pPr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    Atypical </w:t>
            </w:r>
            <w:r w:rsidR="00193B3E" w:rsidRPr="00AE191A">
              <w:rPr>
                <w:rFonts w:ascii="Arial" w:hAnsi="Arial" w:cs="Arial"/>
                <w:lang w:val="en-GB"/>
              </w:rPr>
              <w:t xml:space="preserve">antibiotic </w:t>
            </w:r>
            <w:r w:rsidRPr="00AE191A">
              <w:rPr>
                <w:rFonts w:ascii="Arial" w:hAnsi="Arial" w:cs="Arial"/>
                <w:lang w:val="en-GB"/>
              </w:rPr>
              <w:t xml:space="preserve">coverage </w:t>
            </w:r>
          </w:p>
        </w:tc>
        <w:tc>
          <w:tcPr>
            <w:tcW w:w="1559" w:type="dxa"/>
          </w:tcPr>
          <w:p w14:paraId="26352BB1" w14:textId="77777777" w:rsidR="0010650A" w:rsidRPr="00AE191A" w:rsidRDefault="0010650A" w:rsidP="0053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69/524 (13.2)</w:t>
            </w:r>
          </w:p>
        </w:tc>
        <w:tc>
          <w:tcPr>
            <w:tcW w:w="1701" w:type="dxa"/>
          </w:tcPr>
          <w:p w14:paraId="60D9FA91" w14:textId="77777777" w:rsidR="0010650A" w:rsidRPr="00AE191A" w:rsidRDefault="0010650A" w:rsidP="0053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69/502 (13.7)</w:t>
            </w:r>
          </w:p>
        </w:tc>
        <w:tc>
          <w:tcPr>
            <w:tcW w:w="2127" w:type="dxa"/>
            <w:noWrap/>
          </w:tcPr>
          <w:p w14:paraId="256E81A4" w14:textId="77777777" w:rsidR="0010650A" w:rsidRPr="00AE191A" w:rsidRDefault="0010650A" w:rsidP="0053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0.95 [0.66 – 1.36]</w:t>
            </w:r>
          </w:p>
        </w:tc>
      </w:tr>
      <w:tr w:rsidR="0010650A" w:rsidRPr="00AE191A" w14:paraId="64BAAD47" w14:textId="77777777" w:rsidTr="005354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3B403AEF" w14:textId="77777777" w:rsidR="0010650A" w:rsidRPr="00AE191A" w:rsidRDefault="0010650A" w:rsidP="0053547D">
            <w:pPr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>Discharge</w:t>
            </w:r>
          </w:p>
          <w:p w14:paraId="2A21C595" w14:textId="77777777" w:rsidR="0010650A" w:rsidRPr="00AE191A" w:rsidRDefault="0010650A" w:rsidP="0053547D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    Treatment with broad-    </w:t>
            </w:r>
          </w:p>
          <w:p w14:paraId="6CA5A80A" w14:textId="77777777" w:rsidR="0010650A" w:rsidRPr="00AE191A" w:rsidRDefault="0010650A" w:rsidP="0053547D">
            <w:pPr>
              <w:rPr>
                <w:rFonts w:ascii="Arial" w:hAnsi="Arial" w:cs="Arial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    spectrum antibiotics</w:t>
            </w:r>
          </w:p>
        </w:tc>
        <w:tc>
          <w:tcPr>
            <w:tcW w:w="1559" w:type="dxa"/>
          </w:tcPr>
          <w:p w14:paraId="2A2C6957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</w:p>
          <w:p w14:paraId="04D2030E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284/585 (48.5)</w:t>
            </w:r>
          </w:p>
        </w:tc>
        <w:tc>
          <w:tcPr>
            <w:tcW w:w="1701" w:type="dxa"/>
          </w:tcPr>
          <w:p w14:paraId="07CBD867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</w:p>
          <w:p w14:paraId="32399041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256/585 (43.8)</w:t>
            </w:r>
          </w:p>
        </w:tc>
        <w:tc>
          <w:tcPr>
            <w:tcW w:w="2127" w:type="dxa"/>
            <w:noWrap/>
          </w:tcPr>
          <w:p w14:paraId="655FE73A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</w:p>
          <w:p w14:paraId="2B367F34" w14:textId="77777777" w:rsidR="0010650A" w:rsidRPr="00AE191A" w:rsidRDefault="0010650A" w:rsidP="005354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1.21 [0.96 – 1.53]</w:t>
            </w:r>
          </w:p>
        </w:tc>
      </w:tr>
      <w:tr w:rsidR="0010650A" w:rsidRPr="00AE191A" w14:paraId="300ECF06" w14:textId="77777777" w:rsidTr="005354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noWrap/>
          </w:tcPr>
          <w:p w14:paraId="68967041" w14:textId="4D36769A" w:rsidR="0010650A" w:rsidRPr="00AE191A" w:rsidRDefault="0010650A" w:rsidP="0053547D">
            <w:pPr>
              <w:rPr>
                <w:rFonts w:ascii="Arial" w:hAnsi="Arial" w:cs="Arial"/>
                <w:b w:val="0"/>
                <w:bCs w:val="0"/>
                <w:lang w:val="en-GB"/>
              </w:rPr>
            </w:pPr>
            <w:r w:rsidRPr="00AE191A">
              <w:rPr>
                <w:rFonts w:ascii="Arial" w:hAnsi="Arial" w:cs="Arial"/>
                <w:lang w:val="en-GB"/>
              </w:rPr>
              <w:t xml:space="preserve">    Atypical</w:t>
            </w:r>
            <w:r w:rsidR="00193B3E" w:rsidRPr="00AE191A">
              <w:rPr>
                <w:rFonts w:ascii="Arial" w:hAnsi="Arial" w:cs="Arial"/>
                <w:lang w:val="en-GB"/>
              </w:rPr>
              <w:t xml:space="preserve"> antibiotic</w:t>
            </w:r>
            <w:r w:rsidRPr="00AE191A">
              <w:rPr>
                <w:rFonts w:ascii="Arial" w:hAnsi="Arial" w:cs="Arial"/>
                <w:lang w:val="en-GB"/>
              </w:rPr>
              <w:t xml:space="preserve"> </w:t>
            </w:r>
            <w:r w:rsidR="00F336A1">
              <w:rPr>
                <w:rFonts w:ascii="Arial" w:hAnsi="Arial" w:cs="Arial"/>
                <w:lang w:val="en-GB"/>
              </w:rPr>
              <w:t xml:space="preserve">                  </w:t>
            </w:r>
            <w:r w:rsidRPr="00AE191A">
              <w:rPr>
                <w:rFonts w:ascii="Arial" w:hAnsi="Arial" w:cs="Arial"/>
                <w:lang w:val="en-GB"/>
              </w:rPr>
              <w:t xml:space="preserve">coverage </w:t>
            </w:r>
          </w:p>
        </w:tc>
        <w:tc>
          <w:tcPr>
            <w:tcW w:w="1559" w:type="dxa"/>
          </w:tcPr>
          <w:p w14:paraId="6E5D6A4B" w14:textId="77777777" w:rsidR="0010650A" w:rsidRPr="00AE191A" w:rsidRDefault="0010650A" w:rsidP="0053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128/585 (21.9)</w:t>
            </w:r>
          </w:p>
        </w:tc>
        <w:tc>
          <w:tcPr>
            <w:tcW w:w="1701" w:type="dxa"/>
          </w:tcPr>
          <w:p w14:paraId="10C3A2AE" w14:textId="77777777" w:rsidR="0010650A" w:rsidRPr="00AE191A" w:rsidRDefault="0010650A" w:rsidP="0053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131/585 (22.4)</w:t>
            </w:r>
          </w:p>
        </w:tc>
        <w:tc>
          <w:tcPr>
            <w:tcW w:w="2127" w:type="dxa"/>
            <w:noWrap/>
          </w:tcPr>
          <w:p w14:paraId="3C44A230" w14:textId="77777777" w:rsidR="0010650A" w:rsidRPr="00AE191A" w:rsidRDefault="0010650A" w:rsidP="005354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GB" w:eastAsia="da-DK"/>
              </w:rPr>
            </w:pPr>
            <w:r w:rsidRPr="00AE191A">
              <w:rPr>
                <w:rFonts w:ascii="Arial" w:eastAsia="Times New Roman" w:hAnsi="Arial" w:cs="Arial"/>
                <w:color w:val="000000"/>
                <w:lang w:val="en-GB" w:eastAsia="da-DK"/>
              </w:rPr>
              <w:t>0.97 [0.74 – 1.28]</w:t>
            </w:r>
          </w:p>
        </w:tc>
      </w:tr>
    </w:tbl>
    <w:p w14:paraId="4328ECE0" w14:textId="461F35B0" w:rsidR="0010650A" w:rsidRPr="00AE191A" w:rsidRDefault="00C82C06" w:rsidP="0010650A">
      <w:pPr>
        <w:rPr>
          <w:rFonts w:ascii="Arial" w:hAnsi="Arial" w:cs="Arial"/>
          <w:b/>
          <w:bCs/>
          <w:lang w:val="en-GB"/>
        </w:rPr>
      </w:pPr>
      <w:r w:rsidRPr="00AE191A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9867017" wp14:editId="5664CE01">
                <wp:simplePos x="0" y="0"/>
                <wp:positionH relativeFrom="margin">
                  <wp:posOffset>0</wp:posOffset>
                </wp:positionH>
                <wp:positionV relativeFrom="paragraph">
                  <wp:posOffset>209740</wp:posOffset>
                </wp:positionV>
                <wp:extent cx="6264000" cy="1086485"/>
                <wp:effectExtent l="0" t="0" r="22860" b="18415"/>
                <wp:wrapSquare wrapText="bothSides"/>
                <wp:docPr id="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000" cy="1086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54EEAD" w14:textId="2C74C3D3" w:rsidR="0053547D" w:rsidRDefault="0053547D" w:rsidP="0010650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Table S</w:t>
                            </w:r>
                            <w:r w:rsidR="006A05E7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6</w:t>
                            </w:r>
                            <w:r w:rsidRPr="0060588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:</w:t>
                            </w:r>
                          </w:p>
                          <w:p w14:paraId="5E552469" w14:textId="0371731D" w:rsidR="0053547D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bbreviations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UAT</w:t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urinary antigen test</w:t>
                            </w:r>
                          </w:p>
                          <w:p w14:paraId="0B2EC242" w14:textId="77777777" w:rsidR="0053547D" w:rsidRPr="00343116" w:rsidRDefault="0053547D" w:rsidP="00343116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343116">
                              <w:rPr>
                                <w:sz w:val="18"/>
                                <w:szCs w:val="18"/>
                                <w:lang w:val="en-US"/>
                              </w:rPr>
                              <w:t>a: Adjusted for age, sex, plasma CRP levels, peripheral oxygen saturation at admission, any antibiotic treatment prior to hospitalization, smoking status, multilobar infiltration on chest X-ray, CURB-65 score, oxygen treatment at admission, results from microbiological testing, number of previous hospitalizations, and comorbidities</w:t>
                            </w:r>
                          </w:p>
                          <w:p w14:paraId="3259DC27" w14:textId="3AEFE7E4" w:rsidR="0053547D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0362A784" w14:textId="77777777" w:rsidR="0053547D" w:rsidRPr="007B2857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867017" id="_x0000_s1030" type="#_x0000_t202" style="position:absolute;margin-left:0;margin-top:16.5pt;width:493.25pt;height:85.5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">
                <v:textbox>
                  <w:txbxContent>
                    <w:p w14:paraId="1D54EEAD" w14:textId="2C74C3D3" w:rsidR="0053547D" w:rsidRDefault="0053547D" w:rsidP="0010650A">
                      <w:pP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Table S</w:t>
                      </w:r>
                      <w:r w:rsidR="006A05E7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6</w:t>
                      </w:r>
                      <w:r w:rsidRPr="0060588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:</w:t>
                      </w:r>
                    </w:p>
                    <w:p w14:paraId="5E552469" w14:textId="0371731D" w:rsidR="0053547D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Abbreviations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UAT</w:t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: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>urinary antigen test</w:t>
                      </w:r>
                    </w:p>
                    <w:p w14:paraId="0B2EC242" w14:textId="77777777" w:rsidR="0053547D" w:rsidRPr="00343116" w:rsidRDefault="0053547D" w:rsidP="00343116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343116">
                        <w:rPr>
                          <w:sz w:val="18"/>
                          <w:szCs w:val="18"/>
                          <w:lang w:val="en-US"/>
                        </w:rPr>
                        <w:t xml:space="preserve">a: Adjusted for age, sex, plasma CRP levels, peripheral oxygen saturation at admission, any antibiotic treatment prior to hospitalization, smoking status, </w:t>
                      </w:r>
                      <w:proofErr w:type="spellStart"/>
                      <w:r w:rsidRPr="00343116">
                        <w:rPr>
                          <w:sz w:val="18"/>
                          <w:szCs w:val="18"/>
                          <w:lang w:val="en-US"/>
                        </w:rPr>
                        <w:t>multilobar</w:t>
                      </w:r>
                      <w:proofErr w:type="spellEnd"/>
                      <w:r w:rsidRPr="00343116">
                        <w:rPr>
                          <w:sz w:val="18"/>
                          <w:szCs w:val="18"/>
                          <w:lang w:val="en-US"/>
                        </w:rPr>
                        <w:t xml:space="preserve"> infiltration on chest X-ray, CURB-65 score, oxygen treatment at admission, results from microbiological testing, number of previous hospitalizations, and comorbidities</w:t>
                      </w:r>
                    </w:p>
                    <w:p w14:paraId="3259DC27" w14:textId="3AEFE7E4" w:rsidR="0053547D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0362A784" w14:textId="77777777" w:rsidR="0053547D" w:rsidRPr="007B2857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4142319" w14:textId="6B30B1BB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639321C3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1E833213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2A24BC86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5E612E4E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br w:type="page"/>
      </w:r>
    </w:p>
    <w:p w14:paraId="513A4711" w14:textId="774D367F" w:rsidR="0010650A" w:rsidRPr="00AE191A" w:rsidRDefault="0010650A" w:rsidP="0010650A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lastRenderedPageBreak/>
        <w:t xml:space="preserve">Supplementary Figure 1: </w:t>
      </w:r>
      <w:r w:rsidRPr="00AE191A">
        <w:rPr>
          <w:rFonts w:ascii="Arial" w:hAnsi="Arial" w:cs="Arial"/>
          <w:lang w:val="en-GB"/>
        </w:rPr>
        <w:t>Plot of standardi</w:t>
      </w:r>
      <w:r w:rsidR="00681208" w:rsidRPr="00AE191A">
        <w:rPr>
          <w:rFonts w:ascii="Arial" w:hAnsi="Arial" w:cs="Arial"/>
          <w:lang w:val="en-GB"/>
        </w:rPr>
        <w:t>z</w:t>
      </w:r>
      <w:r w:rsidRPr="00AE191A">
        <w:rPr>
          <w:rFonts w:ascii="Arial" w:hAnsi="Arial" w:cs="Arial"/>
          <w:lang w:val="en-GB"/>
        </w:rPr>
        <w:t xml:space="preserve">ed mean differences </w:t>
      </w:r>
    </w:p>
    <w:p w14:paraId="43C5441F" w14:textId="77777777" w:rsidR="0010650A" w:rsidRPr="00AE191A" w:rsidRDefault="0010650A" w:rsidP="0010650A">
      <w:pPr>
        <w:rPr>
          <w:rFonts w:ascii="Arial" w:hAnsi="Arial" w:cs="Arial"/>
          <w:lang w:val="en-GB"/>
        </w:rPr>
      </w:pPr>
    </w:p>
    <w:p w14:paraId="01D33727" w14:textId="77777777" w:rsidR="0010650A" w:rsidRPr="00AE191A" w:rsidRDefault="0010650A" w:rsidP="0010650A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D70642" wp14:editId="59E8B538">
                <wp:simplePos x="0" y="0"/>
                <wp:positionH relativeFrom="margin">
                  <wp:posOffset>-5715</wp:posOffset>
                </wp:positionH>
                <wp:positionV relativeFrom="paragraph">
                  <wp:posOffset>6428105</wp:posOffset>
                </wp:positionV>
                <wp:extent cx="6263640" cy="1409700"/>
                <wp:effectExtent l="0" t="0" r="22860" b="19050"/>
                <wp:wrapSquare wrapText="bothSides"/>
                <wp:docPr id="8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3640" cy="1409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BB6957" w14:textId="2CC93099" w:rsidR="0053547D" w:rsidRPr="002F254C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868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Fig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Pr="00AE1868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1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2F254C">
                              <w:rPr>
                                <w:sz w:val="18"/>
                                <w:szCs w:val="18"/>
                                <w:lang w:val="en-US"/>
                              </w:rPr>
                              <w:t>Plot of standardized mean differences in confounding variables between tested and untested patients before and after propensity score matching</w:t>
                            </w:r>
                          </w:p>
                          <w:p w14:paraId="79C516D4" w14:textId="77777777" w:rsidR="0053547D" w:rsidRPr="00AE1868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Unadjusted: Before propensity score matching </w:t>
                            </w:r>
                          </w:p>
                          <w:p w14:paraId="1909B642" w14:textId="77777777" w:rsidR="0053547D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djusted: After propensity score matching </w:t>
                            </w:r>
                          </w:p>
                          <w:p w14:paraId="24A1C38A" w14:textId="6FB7F495" w:rsidR="0053547D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Abbreviations: </w:t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COPD: Chronic obstructive pulmonary disease; CRP: C-reactive protein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(mg/L)</w:t>
                            </w:r>
                          </w:p>
                          <w:p w14:paraId="4F7D18BC" w14:textId="77777777" w:rsidR="0053547D" w:rsidRPr="00AE1868" w:rsidRDefault="0053547D" w:rsidP="00643A69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reated in R Studio. </w:t>
                            </w:r>
                          </w:p>
                          <w:p w14:paraId="7F2EEE5D" w14:textId="77777777" w:rsidR="0053547D" w:rsidRPr="00AE1868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6CD75C7F" w14:textId="77777777" w:rsidR="0053547D" w:rsidRPr="00605880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D70642" id="_x0000_s1031" type="#_x0000_t202" style="position:absolute;margin-left:-.45pt;margin-top:506.15pt;width:493.2pt;height:11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">
                <v:textbox>
                  <w:txbxContent>
                    <w:p w14:paraId="5DBB6957" w14:textId="2CC93099" w:rsidR="0053547D" w:rsidRPr="002F254C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E1868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Fig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.</w:t>
                      </w:r>
                      <w:r w:rsidRPr="00AE1868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1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2F254C">
                        <w:rPr>
                          <w:sz w:val="18"/>
                          <w:szCs w:val="18"/>
                          <w:lang w:val="en-US"/>
                        </w:rPr>
                        <w:t>Plot of standardized mean differences in confounding variables between tested and untested patients before and after propensity score matching</w:t>
                      </w:r>
                    </w:p>
                    <w:p w14:paraId="79C516D4" w14:textId="77777777" w:rsidR="0053547D" w:rsidRPr="00AE1868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Unadjusted: Before propensity score matching </w:t>
                      </w:r>
                    </w:p>
                    <w:p w14:paraId="1909B642" w14:textId="77777777" w:rsidR="0053547D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Adjusted: After propensity score matching </w:t>
                      </w:r>
                    </w:p>
                    <w:p w14:paraId="24A1C38A" w14:textId="6FB7F495" w:rsidR="0053547D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Abbreviations: </w:t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COPD: Chronic obstructive pulmonary disease; CRP: C-reactive protein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 (mg/L)</w:t>
                      </w:r>
                    </w:p>
                    <w:p w14:paraId="4F7D18BC" w14:textId="77777777" w:rsidR="0053547D" w:rsidRPr="00AE1868" w:rsidRDefault="0053547D" w:rsidP="00643A69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Created in R Studio. </w:t>
                      </w:r>
                    </w:p>
                    <w:p w14:paraId="7F2EEE5D" w14:textId="77777777" w:rsidR="0053547D" w:rsidRPr="00AE1868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6CD75C7F" w14:textId="77777777" w:rsidR="0053547D" w:rsidRPr="00605880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E191A">
        <w:rPr>
          <w:rFonts w:ascii="Arial" w:hAnsi="Arial" w:cs="Arial"/>
          <w:noProof/>
          <w:lang w:val="en-GB"/>
        </w:rPr>
        <w:drawing>
          <wp:inline distT="0" distB="0" distL="0" distR="0" wp14:anchorId="62467611" wp14:editId="3CFA4CA3">
            <wp:extent cx="6264000" cy="6303150"/>
            <wp:effectExtent l="0" t="0" r="3810" b="2540"/>
            <wp:docPr id="194" name="Billede 194" descr="Et billede, der indeholder tekst, skærmbilled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Billede 194" descr="Et billede, der indeholder tekst, skærmbillede, nummer/tal&#10;&#10;Automatisk genereret beskrivels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630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EAB49D" w14:textId="77777777" w:rsidR="000A68B7" w:rsidRDefault="000A68B7" w:rsidP="0010650A">
      <w:pPr>
        <w:rPr>
          <w:rFonts w:ascii="Arial" w:hAnsi="Arial" w:cs="Arial"/>
          <w:b/>
          <w:bCs/>
          <w:lang w:val="en-GB"/>
        </w:rPr>
      </w:pPr>
    </w:p>
    <w:p w14:paraId="3021D9D3" w14:textId="77777777" w:rsidR="00F336A1" w:rsidRPr="00F336A1" w:rsidRDefault="0010650A" w:rsidP="00F336A1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t>Supplementary Figure 2</w:t>
      </w:r>
      <w:r w:rsidRPr="00F336A1">
        <w:rPr>
          <w:rFonts w:ascii="Arial" w:hAnsi="Arial" w:cs="Arial"/>
          <w:b/>
          <w:lang w:val="en-GB"/>
        </w:rPr>
        <w:t>:</w:t>
      </w:r>
      <w:r w:rsidRPr="00F336A1">
        <w:rPr>
          <w:rFonts w:ascii="Arial" w:hAnsi="Arial" w:cs="Arial"/>
          <w:lang w:val="en-GB"/>
        </w:rPr>
        <w:t xml:space="preserve"> </w:t>
      </w:r>
      <w:r w:rsidR="00F336A1" w:rsidRPr="00F336A1">
        <w:rPr>
          <w:rFonts w:ascii="Arial" w:hAnsi="Arial" w:cs="Arial"/>
          <w:lang w:val="en-GB"/>
        </w:rPr>
        <w:t>Forest plot of subgroup analyses for 30-day mortality in tested and untested patients</w:t>
      </w:r>
    </w:p>
    <w:p w14:paraId="1EF77723" w14:textId="738AD532" w:rsidR="0010650A" w:rsidRPr="00F336A1" w:rsidRDefault="0010650A" w:rsidP="0010650A">
      <w:pPr>
        <w:rPr>
          <w:rFonts w:ascii="Arial" w:hAnsi="Arial" w:cs="Arial"/>
          <w:lang w:val="en-US"/>
        </w:rPr>
      </w:pPr>
    </w:p>
    <w:p w14:paraId="16A23464" w14:textId="77777777" w:rsidR="0010650A" w:rsidRPr="00AE191A" w:rsidRDefault="0010650A" w:rsidP="0010650A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noProof/>
          <w:lang w:val="en-GB"/>
        </w:rPr>
        <w:drawing>
          <wp:inline distT="0" distB="0" distL="0" distR="0" wp14:anchorId="757E6DFA" wp14:editId="76E29488">
            <wp:extent cx="6264000" cy="4010054"/>
            <wp:effectExtent l="0" t="0" r="3810" b="0"/>
            <wp:docPr id="17" name="Billede 17" descr="Et billede, der indeholder tekst, skærmbillede, Font/skrifttyp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lede 17" descr="Et billede, der indeholder tekst, skærmbillede, Font/skrifttype, nummer/tal&#10;&#10;Automatisk genereret beskrivels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4010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5F2F7F" w14:textId="77777777" w:rsidR="00F336A1" w:rsidRPr="00F336A1" w:rsidRDefault="0010650A" w:rsidP="00F336A1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4C0BCCD" wp14:editId="4C08BB30">
                <wp:simplePos x="0" y="0"/>
                <wp:positionH relativeFrom="margin">
                  <wp:align>left</wp:align>
                </wp:positionH>
                <wp:positionV relativeFrom="paragraph">
                  <wp:posOffset>169545</wp:posOffset>
                </wp:positionV>
                <wp:extent cx="6263640" cy="1343025"/>
                <wp:effectExtent l="0" t="0" r="22860" b="28575"/>
                <wp:wrapSquare wrapText="bothSides"/>
                <wp:docPr id="19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3640" cy="13430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BF4D0F" w14:textId="0127EBB9" w:rsidR="0053547D" w:rsidRPr="00032215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0588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Fig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Pr="0060588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032215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2</w:t>
                            </w:r>
                            <w:r w:rsidRPr="00032215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</w:p>
                          <w:p w14:paraId="3EFC27A5" w14:textId="77777777" w:rsidR="0053547D" w:rsidRPr="00AE1868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Abbreviations: CRP: C-reactive protein (mg/L)</w:t>
                            </w:r>
                          </w:p>
                          <w:p w14:paraId="6A89ADB2" w14:textId="04703091" w:rsidR="0053547D" w:rsidRDefault="0053547D" w:rsidP="0010650A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da-DK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Mild disease: CURB-65 score 0-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Moderate-severe disease: CURB-65 score 3-5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Specialized ward: </w:t>
                            </w:r>
                            <w:r w:rsidRPr="00AE1868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val="en-US" w:eastAsia="da-DK"/>
                              </w:rPr>
                              <w:t xml:space="preserve">Ward </w:t>
                            </w:r>
                            <w:r w:rsidRPr="003B692E">
                              <w:rPr>
                                <w:sz w:val="18"/>
                                <w:szCs w:val="18"/>
                                <w:lang w:val="en-US"/>
                              </w:rPr>
                              <w:t>specializing in pulmonary medicine or infectious diseases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da-DK"/>
                              </w:rPr>
                              <w:t xml:space="preserve"> </w:t>
                            </w:r>
                          </w:p>
                          <w:p w14:paraId="0601F735" w14:textId="77777777" w:rsidR="0053547D" w:rsidRPr="00AE1868" w:rsidRDefault="0053547D" w:rsidP="00643A69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reated in R Studio. </w:t>
                            </w:r>
                          </w:p>
                          <w:p w14:paraId="5F03ED23" w14:textId="77777777" w:rsidR="0053547D" w:rsidRPr="007A7B12" w:rsidRDefault="0053547D" w:rsidP="0010650A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ED96DD1" w14:textId="77777777" w:rsidR="0053547D" w:rsidRPr="00605880" w:rsidRDefault="0053547D" w:rsidP="0010650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C0BCCD" id="_x0000_s1032" type="#_x0000_t202" style="position:absolute;margin-left:0;margin-top:13.35pt;width:493.2pt;height:105.7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">
                <v:textbox>
                  <w:txbxContent>
                    <w:p w14:paraId="4DBF4D0F" w14:textId="0127EBB9" w:rsidR="0053547D" w:rsidRPr="00032215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60588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Fig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.</w:t>
                      </w:r>
                      <w:r w:rsidRPr="0060588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032215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2</w:t>
                      </w:r>
                      <w:r w:rsidRPr="00032215">
                        <w:rPr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</w:p>
                    <w:p w14:paraId="3EFC27A5" w14:textId="77777777" w:rsidR="0053547D" w:rsidRPr="00AE1868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Abbreviations: CRP: C-reactive protein (mg/L)</w:t>
                      </w:r>
                    </w:p>
                    <w:p w14:paraId="6A89ADB2" w14:textId="04703091" w:rsidR="0053547D" w:rsidRDefault="0053547D" w:rsidP="0010650A">
                      <w:pPr>
                        <w:rPr>
                          <w:rFonts w:ascii="Calibri" w:eastAsia="Times New Roman" w:hAnsi="Calibri" w:cs="Calibri"/>
                          <w:color w:val="000000"/>
                          <w:lang w:val="en-US" w:eastAsia="da-DK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Mild disease: CURB-65 score 0-2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br/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Moderate-severe disease: CURB-65 score 3-5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br/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Specialized ward: </w:t>
                      </w:r>
                      <w:r w:rsidRPr="00AE1868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val="en-US" w:eastAsia="da-DK"/>
                        </w:rPr>
                        <w:t xml:space="preserve">Ward </w:t>
                      </w:r>
                      <w:r w:rsidRPr="003B692E">
                        <w:rPr>
                          <w:sz w:val="18"/>
                          <w:szCs w:val="18"/>
                          <w:lang w:val="en-US"/>
                        </w:rPr>
                        <w:t>specializing in pulmonary medicine or infectious diseases.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da-DK"/>
                        </w:rPr>
                        <w:t xml:space="preserve"> </w:t>
                      </w:r>
                    </w:p>
                    <w:p w14:paraId="0601F735" w14:textId="77777777" w:rsidR="0053547D" w:rsidRPr="00AE1868" w:rsidRDefault="0053547D" w:rsidP="00643A69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Created in R Studio. </w:t>
                      </w:r>
                    </w:p>
                    <w:p w14:paraId="5F03ED23" w14:textId="77777777" w:rsidR="0053547D" w:rsidRPr="007A7B12" w:rsidRDefault="0053547D" w:rsidP="0010650A">
                      <w:pPr>
                        <w:rPr>
                          <w:lang w:val="en-US"/>
                        </w:rPr>
                      </w:pPr>
                    </w:p>
                    <w:p w14:paraId="3ED96DD1" w14:textId="77777777" w:rsidR="0053547D" w:rsidRPr="00605880" w:rsidRDefault="0053547D" w:rsidP="0010650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E191A">
        <w:rPr>
          <w:rFonts w:ascii="Arial" w:hAnsi="Arial" w:cs="Arial"/>
          <w:lang w:val="en-GB"/>
        </w:rPr>
        <w:br w:type="page"/>
      </w:r>
      <w:r w:rsidRPr="00AE191A">
        <w:rPr>
          <w:rFonts w:ascii="Arial" w:hAnsi="Arial" w:cs="Arial"/>
          <w:b/>
          <w:bCs/>
          <w:lang w:val="en-GB"/>
        </w:rPr>
        <w:lastRenderedPageBreak/>
        <w:t>Supplementary Figure 3</w:t>
      </w:r>
      <w:r w:rsidR="00A573E2">
        <w:rPr>
          <w:rFonts w:ascii="Arial" w:hAnsi="Arial" w:cs="Arial"/>
          <w:b/>
          <w:bCs/>
          <w:lang w:val="en-GB"/>
        </w:rPr>
        <w:t xml:space="preserve">: </w:t>
      </w:r>
      <w:r w:rsidR="00F336A1" w:rsidRPr="00F336A1">
        <w:rPr>
          <w:rFonts w:ascii="Arial" w:hAnsi="Arial" w:cs="Arial"/>
          <w:lang w:val="en-GB"/>
        </w:rPr>
        <w:t>Forest plot of subgroup analyses for broad-spectrum antibiotic treatment in tested and untested patients at day three</w:t>
      </w:r>
    </w:p>
    <w:p w14:paraId="67C08D0F" w14:textId="1277D626" w:rsidR="0010650A" w:rsidRPr="00F336A1" w:rsidRDefault="0010650A" w:rsidP="0010650A">
      <w:pPr>
        <w:rPr>
          <w:rFonts w:ascii="Arial" w:hAnsi="Arial" w:cs="Arial"/>
          <w:lang w:val="en-US"/>
        </w:rPr>
      </w:pPr>
    </w:p>
    <w:p w14:paraId="60F06325" w14:textId="62A1EDF3" w:rsidR="0010650A" w:rsidRPr="00AE191A" w:rsidRDefault="00D61DDD" w:rsidP="0010650A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2113970C" wp14:editId="7D09DBB3">
                <wp:simplePos x="0" y="0"/>
                <wp:positionH relativeFrom="margin">
                  <wp:align>left</wp:align>
                </wp:positionH>
                <wp:positionV relativeFrom="paragraph">
                  <wp:posOffset>3626485</wp:posOffset>
                </wp:positionV>
                <wp:extent cx="6263640" cy="1476375"/>
                <wp:effectExtent l="0" t="0" r="22860" b="28575"/>
                <wp:wrapSquare wrapText="bothSides"/>
                <wp:docPr id="9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3640" cy="1476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CAC747" w14:textId="0C50CA91" w:rsidR="0053547D" w:rsidRDefault="0053547D" w:rsidP="0010650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0588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Fig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. 3 </w:t>
                            </w:r>
                          </w:p>
                          <w:p w14:paraId="1C4BB7DA" w14:textId="77777777" w:rsidR="0053547D" w:rsidRPr="00AE1868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Abbreviations: CRP: C-reactive protein (mg/L)</w:t>
                            </w:r>
                          </w:p>
                          <w:p w14:paraId="1FD8DD7F" w14:textId="3548A3B1" w:rsidR="0053547D" w:rsidRDefault="0053547D" w:rsidP="0010650A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da-DK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Mild disease: CURB-65 score 0-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Moderate-severe disease: CURB-65 score 3-5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Specialized ward: </w:t>
                            </w:r>
                            <w:r w:rsidRPr="00AE1868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val="en-US" w:eastAsia="da-DK"/>
                              </w:rPr>
                              <w:t>Ward specializing in pulmonary</w:t>
                            </w:r>
                            <w:r w:rsidRPr="003B692E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val="en-US" w:eastAsia="da-DK"/>
                              </w:rPr>
                              <w:t xml:space="preserve"> medicine or infectious diseases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da-DK"/>
                              </w:rPr>
                              <w:t xml:space="preserve"> </w:t>
                            </w:r>
                          </w:p>
                          <w:p w14:paraId="64B70979" w14:textId="77777777" w:rsidR="0053547D" w:rsidRPr="00AE1868" w:rsidRDefault="0053547D" w:rsidP="00643A69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reated in R Studio. </w:t>
                            </w:r>
                          </w:p>
                          <w:p w14:paraId="3EBC9BF0" w14:textId="77777777" w:rsidR="0053547D" w:rsidRPr="007A7B12" w:rsidRDefault="0053547D" w:rsidP="0010650A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5DB6068F" w14:textId="77777777" w:rsidR="0053547D" w:rsidRPr="00605880" w:rsidRDefault="0053547D" w:rsidP="0010650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13970C" id="_x0000_s1033" type="#_x0000_t202" style="position:absolute;margin-left:0;margin-top:285.55pt;width:493.2pt;height:116.25pt;z-index:251662336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">
                <v:textbox>
                  <w:txbxContent>
                    <w:p w14:paraId="36CAC747" w14:textId="0C50CA91" w:rsidR="0053547D" w:rsidRDefault="0053547D" w:rsidP="0010650A">
                      <w:pP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60588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Fig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. 3 </w:t>
                      </w:r>
                    </w:p>
                    <w:p w14:paraId="1C4BB7DA" w14:textId="77777777" w:rsidR="0053547D" w:rsidRPr="00AE1868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Abbreviations: CRP: C-reactive protein (mg/L)</w:t>
                      </w:r>
                    </w:p>
                    <w:p w14:paraId="1FD8DD7F" w14:textId="3548A3B1" w:rsidR="0053547D" w:rsidRDefault="0053547D" w:rsidP="0010650A">
                      <w:pPr>
                        <w:rPr>
                          <w:rFonts w:ascii="Calibri" w:eastAsia="Times New Roman" w:hAnsi="Calibri" w:cs="Calibri"/>
                          <w:color w:val="000000"/>
                          <w:lang w:val="en-US" w:eastAsia="da-DK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Mild disease: CURB-65 score 0-2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br/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Moderate-severe disease: CURB-65 score 3-5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br/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Specialized ward: </w:t>
                      </w:r>
                      <w:r w:rsidRPr="00AE1868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val="en-US" w:eastAsia="da-DK"/>
                        </w:rPr>
                        <w:t>Ward specializing in pulmonary</w:t>
                      </w:r>
                      <w:r w:rsidRPr="003B692E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val="en-US" w:eastAsia="da-DK"/>
                        </w:rPr>
                        <w:t xml:space="preserve"> medicine or infectious diseases.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da-DK"/>
                        </w:rPr>
                        <w:t xml:space="preserve"> </w:t>
                      </w:r>
                    </w:p>
                    <w:p w14:paraId="64B70979" w14:textId="77777777" w:rsidR="0053547D" w:rsidRPr="00AE1868" w:rsidRDefault="0053547D" w:rsidP="00643A69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Created in R Studio. </w:t>
                      </w:r>
                    </w:p>
                    <w:p w14:paraId="3EBC9BF0" w14:textId="77777777" w:rsidR="0053547D" w:rsidRPr="007A7B12" w:rsidRDefault="0053547D" w:rsidP="0010650A">
                      <w:pPr>
                        <w:rPr>
                          <w:lang w:val="en-US"/>
                        </w:rPr>
                      </w:pPr>
                    </w:p>
                    <w:p w14:paraId="5DB6068F" w14:textId="77777777" w:rsidR="0053547D" w:rsidRPr="00605880" w:rsidRDefault="0053547D" w:rsidP="0010650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0650A" w:rsidRPr="00AE191A">
        <w:rPr>
          <w:rFonts w:ascii="Arial" w:hAnsi="Arial" w:cs="Arial"/>
          <w:noProof/>
          <w:lang w:val="en-GB"/>
        </w:rPr>
        <w:drawing>
          <wp:inline distT="0" distB="0" distL="0" distR="0" wp14:anchorId="327483E2" wp14:editId="3CEE8C44">
            <wp:extent cx="6264000" cy="3352975"/>
            <wp:effectExtent l="0" t="0" r="3810" b="9525"/>
            <wp:docPr id="21" name="Billede 21" descr="Et billede, der indeholder tekst, skærmbillede, Font/skrifttyp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Billede 21" descr="Et billede, der indeholder tekst, skærmbillede, Font/skrifttype, nummer/tal&#10;&#10;Automatisk genereret beskrivels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335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87576" w14:textId="4FC20E0D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225EDC60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2C3924AC" w14:textId="1A8F9D2C" w:rsidR="0010650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128D4FBE" w14:textId="77777777" w:rsidR="00401C06" w:rsidRPr="00AE191A" w:rsidRDefault="00401C06" w:rsidP="0010650A">
      <w:pPr>
        <w:rPr>
          <w:rFonts w:ascii="Arial" w:hAnsi="Arial" w:cs="Arial"/>
          <w:b/>
          <w:bCs/>
          <w:lang w:val="en-GB"/>
        </w:rPr>
      </w:pPr>
    </w:p>
    <w:p w14:paraId="274098A4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742C859B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6B0E9271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2914D657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587D8F69" w14:textId="77777777" w:rsidR="00E1707F" w:rsidRDefault="00E1707F" w:rsidP="0010650A">
      <w:pPr>
        <w:rPr>
          <w:rFonts w:ascii="Arial" w:hAnsi="Arial" w:cs="Arial"/>
          <w:b/>
          <w:bCs/>
          <w:lang w:val="en-GB"/>
        </w:rPr>
      </w:pPr>
    </w:p>
    <w:p w14:paraId="747B7F4C" w14:textId="1AFC34AD" w:rsidR="0010650A" w:rsidRPr="00F336A1" w:rsidRDefault="0010650A" w:rsidP="0010650A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lastRenderedPageBreak/>
        <w:t xml:space="preserve">Supplementary Figure 4: </w:t>
      </w:r>
      <w:r w:rsidR="00F336A1" w:rsidRPr="00F336A1">
        <w:rPr>
          <w:rFonts w:ascii="Arial" w:hAnsi="Arial" w:cs="Arial"/>
          <w:lang w:val="en-GB"/>
        </w:rPr>
        <w:t>Forest plot of subgroup analyses for atypical antibiotic coverage in tested and untested patients at day three</w:t>
      </w:r>
    </w:p>
    <w:p w14:paraId="40CF6A57" w14:textId="60E67DA9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  <w:r w:rsidRPr="00AE191A">
        <w:rPr>
          <w:rFonts w:ascii="Arial" w:hAnsi="Arial" w:cs="Arial"/>
          <w:noProof/>
          <w:lang w:val="en-GB"/>
        </w:rPr>
        <w:drawing>
          <wp:inline distT="0" distB="0" distL="0" distR="0" wp14:anchorId="32B54E4A" wp14:editId="2783EF35">
            <wp:extent cx="6264000" cy="3958061"/>
            <wp:effectExtent l="0" t="0" r="3810" b="4445"/>
            <wp:docPr id="25" name="Billede 25" descr="Et billede, der indeholder tekst, skærmbillede, Font/skrifttyp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Billede 25" descr="Et billede, der indeholder tekst, skærmbillede, Font/skrifttype, nummer/tal&#10;&#10;Automatisk genereret beskrivels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3958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2F5C73" w14:textId="056FA7C5" w:rsidR="0010650A" w:rsidRPr="00AE191A" w:rsidRDefault="00D61DDD" w:rsidP="0010650A">
      <w:pPr>
        <w:rPr>
          <w:rFonts w:ascii="Arial" w:hAnsi="Arial" w:cs="Arial"/>
          <w:b/>
          <w:bCs/>
          <w:lang w:val="en-GB"/>
        </w:rPr>
      </w:pPr>
      <w:r w:rsidRPr="00AE191A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48A22F70" wp14:editId="22A0A3B2">
                <wp:simplePos x="0" y="0"/>
                <wp:positionH relativeFrom="margin">
                  <wp:align>left</wp:align>
                </wp:positionH>
                <wp:positionV relativeFrom="paragraph">
                  <wp:posOffset>248285</wp:posOffset>
                </wp:positionV>
                <wp:extent cx="6263640" cy="1285875"/>
                <wp:effectExtent l="0" t="0" r="22860" b="28575"/>
                <wp:wrapSquare wrapText="bothSides"/>
                <wp:docPr id="12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3640" cy="12858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FD64E" w14:textId="0165186A" w:rsidR="0053547D" w:rsidRDefault="0053547D" w:rsidP="0010650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0588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Fig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Pr="0060588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4 </w:t>
                            </w:r>
                          </w:p>
                          <w:p w14:paraId="5D7D1FF0" w14:textId="77777777" w:rsidR="0053547D" w:rsidRPr="00AE1868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Abbreviations: CRP: C-reactive protein (mg/L)</w:t>
                            </w:r>
                          </w:p>
                          <w:p w14:paraId="243F1D78" w14:textId="07B4B8B6" w:rsidR="0053547D" w:rsidRDefault="0053547D" w:rsidP="0010650A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da-DK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Mild disease: CURB-65 score 0-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Moderate-severe disease: CURB-65 score 3-5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Specialized ward: </w:t>
                            </w:r>
                            <w:r w:rsidRPr="003B692E">
                              <w:rPr>
                                <w:sz w:val="18"/>
                                <w:szCs w:val="18"/>
                                <w:lang w:val="en-US"/>
                              </w:rPr>
                              <w:t>Ward specializing in pulmonary medicine or infectious diseases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da-DK"/>
                              </w:rPr>
                              <w:t xml:space="preserve"> </w:t>
                            </w:r>
                          </w:p>
                          <w:p w14:paraId="294A1B29" w14:textId="77777777" w:rsidR="0053547D" w:rsidRPr="00AE1868" w:rsidRDefault="0053547D" w:rsidP="00643A69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reated in R Studio. </w:t>
                            </w:r>
                          </w:p>
                          <w:p w14:paraId="3B1ED7D0" w14:textId="77777777" w:rsidR="0053547D" w:rsidRPr="007A7B12" w:rsidRDefault="0053547D" w:rsidP="0010650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A22F70" id="_x0000_s1034" type="#_x0000_t202" style="position:absolute;margin-left:0;margin-top:19.55pt;width:493.2pt;height:101.25pt;z-index:25166336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">
                <v:textbox>
                  <w:txbxContent>
                    <w:p w14:paraId="006FD64E" w14:textId="0165186A" w:rsidR="0053547D" w:rsidRDefault="0053547D" w:rsidP="0010650A">
                      <w:pP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60588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Fig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.</w:t>
                      </w:r>
                      <w:r w:rsidRPr="0060588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4 </w:t>
                      </w:r>
                    </w:p>
                    <w:p w14:paraId="5D7D1FF0" w14:textId="77777777" w:rsidR="0053547D" w:rsidRPr="00AE1868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Abbreviations: CRP: C-reactive protein (mg/L)</w:t>
                      </w:r>
                    </w:p>
                    <w:p w14:paraId="243F1D78" w14:textId="07B4B8B6" w:rsidR="0053547D" w:rsidRDefault="0053547D" w:rsidP="0010650A">
                      <w:pPr>
                        <w:rPr>
                          <w:rFonts w:ascii="Calibri" w:eastAsia="Times New Roman" w:hAnsi="Calibri" w:cs="Calibri"/>
                          <w:color w:val="000000"/>
                          <w:lang w:val="en-US" w:eastAsia="da-DK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Mild disease: CURB-65 score 0-2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br/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Moderate-severe disease: CURB-65 score 3-5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br/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Specialized ward: </w:t>
                      </w:r>
                      <w:r w:rsidRPr="003B692E">
                        <w:rPr>
                          <w:sz w:val="18"/>
                          <w:szCs w:val="18"/>
                          <w:lang w:val="en-US"/>
                        </w:rPr>
                        <w:t>Ward specializing in pulmonary medicine or infectious diseases.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da-DK"/>
                        </w:rPr>
                        <w:t xml:space="preserve"> </w:t>
                      </w:r>
                    </w:p>
                    <w:p w14:paraId="294A1B29" w14:textId="77777777" w:rsidR="0053547D" w:rsidRPr="00AE1868" w:rsidRDefault="0053547D" w:rsidP="00643A69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Created in R Studio. </w:t>
                      </w:r>
                    </w:p>
                    <w:p w14:paraId="3B1ED7D0" w14:textId="77777777" w:rsidR="0053547D" w:rsidRPr="007A7B12" w:rsidRDefault="0053547D" w:rsidP="0010650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3FAA79A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21FCBAA7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77916E3C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213EDE46" w14:textId="2D306373" w:rsidR="0010650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3463F65D" w14:textId="77777777" w:rsidR="00C82C06" w:rsidRPr="00AE191A" w:rsidRDefault="00C82C06" w:rsidP="0010650A">
      <w:pPr>
        <w:rPr>
          <w:rFonts w:ascii="Arial" w:hAnsi="Arial" w:cs="Arial"/>
          <w:b/>
          <w:bCs/>
          <w:lang w:val="en-GB"/>
        </w:rPr>
      </w:pPr>
    </w:p>
    <w:p w14:paraId="03E1DB41" w14:textId="06B2E8A4" w:rsidR="0010650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189394EB" w14:textId="77777777" w:rsidR="0035744A" w:rsidRPr="00AE191A" w:rsidRDefault="0035744A" w:rsidP="0010650A">
      <w:pPr>
        <w:rPr>
          <w:rFonts w:ascii="Arial" w:hAnsi="Arial" w:cs="Arial"/>
          <w:b/>
          <w:bCs/>
          <w:lang w:val="en-GB"/>
        </w:rPr>
      </w:pPr>
    </w:p>
    <w:p w14:paraId="0AA50C75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7E3BAE67" w14:textId="77777777" w:rsidR="00F336A1" w:rsidRPr="00F336A1" w:rsidRDefault="0010650A" w:rsidP="00F336A1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lastRenderedPageBreak/>
        <w:t xml:space="preserve">Supplementary Figure 5: </w:t>
      </w:r>
      <w:r w:rsidR="00F336A1" w:rsidRPr="00F336A1">
        <w:rPr>
          <w:rFonts w:ascii="Arial" w:hAnsi="Arial" w:cs="Arial"/>
          <w:lang w:val="en-GB"/>
        </w:rPr>
        <w:t>Forest plot of subgroup analyses for broad-spectrum antibiotic treatment in tested and untested patients at discharge</w:t>
      </w:r>
    </w:p>
    <w:p w14:paraId="3A9CE5A8" w14:textId="638EF436" w:rsidR="0010650A" w:rsidRPr="00F336A1" w:rsidRDefault="0010650A" w:rsidP="0010650A">
      <w:pPr>
        <w:rPr>
          <w:rFonts w:ascii="Arial" w:hAnsi="Arial" w:cs="Arial"/>
          <w:lang w:val="en-US"/>
        </w:rPr>
      </w:pPr>
    </w:p>
    <w:p w14:paraId="3023321A" w14:textId="6BBEC643" w:rsidR="0010650A" w:rsidRPr="00AE191A" w:rsidRDefault="00E31733" w:rsidP="0010650A">
      <w:pPr>
        <w:rPr>
          <w:rFonts w:ascii="Arial" w:hAnsi="Arial" w:cs="Arial"/>
          <w:b/>
          <w:bCs/>
          <w:lang w:val="en-GB"/>
        </w:rPr>
      </w:pPr>
      <w:r w:rsidRPr="00AE191A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C03891E" wp14:editId="69ACEEFD">
                <wp:simplePos x="0" y="0"/>
                <wp:positionH relativeFrom="margin">
                  <wp:align>left</wp:align>
                </wp:positionH>
                <wp:positionV relativeFrom="paragraph">
                  <wp:posOffset>4124325</wp:posOffset>
                </wp:positionV>
                <wp:extent cx="6263640" cy="1447800"/>
                <wp:effectExtent l="0" t="0" r="22860" b="19050"/>
                <wp:wrapSquare wrapText="bothSides"/>
                <wp:docPr id="13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3640" cy="1447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9BD5BCF" w14:textId="66303C87" w:rsidR="0053547D" w:rsidRDefault="0053547D" w:rsidP="0010650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0588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Fig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. 5 </w:t>
                            </w:r>
                          </w:p>
                          <w:p w14:paraId="3077DA8F" w14:textId="77777777" w:rsidR="0053547D" w:rsidRPr="00AE1868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Abbreviations: CRP: C-reactive protein (mg/L)</w:t>
                            </w:r>
                          </w:p>
                          <w:p w14:paraId="010868EF" w14:textId="2A594A03" w:rsidR="0053547D" w:rsidRDefault="0053547D" w:rsidP="0010650A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da-DK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Mild disease: CURB-65 score 0-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Moderate-severe disease: </w:t>
                            </w:r>
                            <w:r w:rsidRPr="003B692E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val="en-US" w:eastAsia="da-DK"/>
                              </w:rPr>
                              <w:t xml:space="preserve">CURB-65 score 3-5 </w:t>
                            </w:r>
                            <w:r w:rsidRPr="003B692E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val="en-US" w:eastAsia="da-DK"/>
                              </w:rPr>
                              <w:br/>
                              <w:t xml:space="preserve">Specialized ward: </w:t>
                            </w:r>
                            <w:r w:rsidRPr="00AE1868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val="en-US" w:eastAsia="da-DK"/>
                              </w:rPr>
                              <w:t>Ward specializing in pulmonary</w:t>
                            </w:r>
                            <w:r w:rsidRPr="003B692E">
                              <w:rPr>
                                <w:rFonts w:ascii="Calibri" w:eastAsia="Times New Roman" w:hAnsi="Calibri" w:cs="Calibri"/>
                                <w:color w:val="000000"/>
                                <w:sz w:val="18"/>
                                <w:szCs w:val="18"/>
                                <w:lang w:val="en-US" w:eastAsia="da-DK"/>
                              </w:rPr>
                              <w:t xml:space="preserve"> medicine or infectious diseases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da-DK"/>
                              </w:rPr>
                              <w:t xml:space="preserve"> </w:t>
                            </w:r>
                          </w:p>
                          <w:p w14:paraId="457566E6" w14:textId="77777777" w:rsidR="0053547D" w:rsidRPr="00AE1868" w:rsidRDefault="0053547D" w:rsidP="00643A69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reated in R Studio. </w:t>
                            </w:r>
                          </w:p>
                          <w:p w14:paraId="3E79105C" w14:textId="77777777" w:rsidR="0053547D" w:rsidRPr="007A7B12" w:rsidRDefault="0053547D" w:rsidP="0010650A">
                            <w:pPr>
                              <w:rPr>
                                <w:lang w:val="en-US"/>
                              </w:rPr>
                            </w:pPr>
                          </w:p>
                          <w:p w14:paraId="3AAE4927" w14:textId="77777777" w:rsidR="0053547D" w:rsidRPr="00605880" w:rsidRDefault="0053547D" w:rsidP="0010650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03891E" id="_x0000_s1035" type="#_x0000_t202" style="position:absolute;margin-left:0;margin-top:324.75pt;width:493.2pt;height:114pt;z-index:2516643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">
                <v:textbox>
                  <w:txbxContent>
                    <w:p w14:paraId="39BD5BCF" w14:textId="66303C87" w:rsidR="0053547D" w:rsidRDefault="0053547D" w:rsidP="0010650A">
                      <w:pP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60588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Fig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. 5 </w:t>
                      </w:r>
                    </w:p>
                    <w:p w14:paraId="3077DA8F" w14:textId="77777777" w:rsidR="0053547D" w:rsidRPr="00AE1868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Abbreviations: CRP: C-reactive protein (mg/L)</w:t>
                      </w:r>
                    </w:p>
                    <w:p w14:paraId="010868EF" w14:textId="2A594A03" w:rsidR="0053547D" w:rsidRDefault="0053547D" w:rsidP="0010650A">
                      <w:pPr>
                        <w:rPr>
                          <w:rFonts w:ascii="Calibri" w:eastAsia="Times New Roman" w:hAnsi="Calibri" w:cs="Calibri"/>
                          <w:color w:val="000000"/>
                          <w:lang w:val="en-US" w:eastAsia="da-DK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Mild disease: CURB-65 score 0-2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br/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Moderate-severe disease: </w:t>
                      </w:r>
                      <w:r w:rsidRPr="003B692E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val="en-US" w:eastAsia="da-DK"/>
                        </w:rPr>
                        <w:t xml:space="preserve">CURB-65 score 3-5 </w:t>
                      </w:r>
                      <w:r w:rsidRPr="003B692E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val="en-US" w:eastAsia="da-DK"/>
                        </w:rPr>
                        <w:br/>
                        <w:t xml:space="preserve">Specialized ward: </w:t>
                      </w:r>
                      <w:r w:rsidRPr="00AE1868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val="en-US" w:eastAsia="da-DK"/>
                        </w:rPr>
                        <w:t>Ward specializing in pulmonary</w:t>
                      </w:r>
                      <w:r w:rsidRPr="003B692E">
                        <w:rPr>
                          <w:rFonts w:ascii="Calibri" w:eastAsia="Times New Roman" w:hAnsi="Calibri" w:cs="Calibri"/>
                          <w:color w:val="000000"/>
                          <w:sz w:val="18"/>
                          <w:szCs w:val="18"/>
                          <w:lang w:val="en-US" w:eastAsia="da-DK"/>
                        </w:rPr>
                        <w:t xml:space="preserve"> medicine or infectious diseases.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da-DK"/>
                        </w:rPr>
                        <w:t xml:space="preserve"> </w:t>
                      </w:r>
                    </w:p>
                    <w:p w14:paraId="457566E6" w14:textId="77777777" w:rsidR="0053547D" w:rsidRPr="00AE1868" w:rsidRDefault="0053547D" w:rsidP="00643A69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Created in R Studio. </w:t>
                      </w:r>
                    </w:p>
                    <w:p w14:paraId="3E79105C" w14:textId="77777777" w:rsidR="0053547D" w:rsidRPr="007A7B12" w:rsidRDefault="0053547D" w:rsidP="0010650A">
                      <w:pPr>
                        <w:rPr>
                          <w:lang w:val="en-US"/>
                        </w:rPr>
                      </w:pPr>
                    </w:p>
                    <w:p w14:paraId="3AAE4927" w14:textId="77777777" w:rsidR="0053547D" w:rsidRPr="00605880" w:rsidRDefault="0053547D" w:rsidP="0010650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0650A" w:rsidRPr="00AE191A">
        <w:rPr>
          <w:rFonts w:ascii="Arial" w:hAnsi="Arial" w:cs="Arial"/>
          <w:noProof/>
          <w:lang w:val="en-GB"/>
        </w:rPr>
        <w:drawing>
          <wp:inline distT="0" distB="0" distL="0" distR="0" wp14:anchorId="5CC16082" wp14:editId="6240AE26">
            <wp:extent cx="6264000" cy="3830022"/>
            <wp:effectExtent l="0" t="0" r="3810" b="0"/>
            <wp:docPr id="29" name="Billede 29" descr="Et billede, der indeholder tekst, skærmbillede, Font/skrifttyp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Billede 29" descr="Et billede, der indeholder tekst, skærmbillede, Font/skrifttype, nummer/tal&#10;&#10;Automatisk genereret beskrivels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64000" cy="3830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5E1A4" w14:textId="7349A7FF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00EE3463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4D5C6B58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6D8EDD58" w14:textId="1E4B3760" w:rsidR="0010650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469814CC" w14:textId="77777777" w:rsidR="00AE191A" w:rsidRPr="00AE191A" w:rsidRDefault="00AE191A" w:rsidP="0010650A">
      <w:pPr>
        <w:rPr>
          <w:rFonts w:ascii="Arial" w:hAnsi="Arial" w:cs="Arial"/>
          <w:b/>
          <w:bCs/>
          <w:lang w:val="en-GB"/>
        </w:rPr>
      </w:pPr>
    </w:p>
    <w:p w14:paraId="1CCE5E20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14B4F0DD" w14:textId="77777777" w:rsidR="00E1707F" w:rsidRDefault="00E1707F" w:rsidP="0010650A">
      <w:pPr>
        <w:rPr>
          <w:rFonts w:ascii="Arial" w:hAnsi="Arial" w:cs="Arial"/>
          <w:b/>
          <w:bCs/>
          <w:lang w:val="en-GB"/>
        </w:rPr>
      </w:pPr>
    </w:p>
    <w:p w14:paraId="40EEDBD1" w14:textId="63F3A2AF" w:rsidR="0010650A" w:rsidRPr="00AE191A" w:rsidRDefault="0010650A" w:rsidP="0010650A">
      <w:pPr>
        <w:rPr>
          <w:rFonts w:ascii="Arial" w:hAnsi="Arial" w:cs="Arial"/>
          <w:lang w:val="en-GB"/>
        </w:rPr>
      </w:pPr>
      <w:r w:rsidRPr="00AE191A">
        <w:rPr>
          <w:rFonts w:ascii="Arial" w:hAnsi="Arial" w:cs="Arial"/>
          <w:b/>
          <w:bCs/>
          <w:lang w:val="en-GB"/>
        </w:rPr>
        <w:lastRenderedPageBreak/>
        <w:t xml:space="preserve">Supplementary Figure 6: </w:t>
      </w:r>
      <w:r w:rsidR="00F336A1" w:rsidRPr="00F336A1">
        <w:rPr>
          <w:rFonts w:ascii="Arial" w:hAnsi="Arial" w:cs="Arial"/>
          <w:lang w:val="en-GB"/>
        </w:rPr>
        <w:t>Forest plot of subgroup analyses for atypical antibiotic coverage in tested and untested patients at discharge</w:t>
      </w:r>
    </w:p>
    <w:p w14:paraId="2673C841" w14:textId="2B9558E8" w:rsidR="0010650A" w:rsidRPr="00AE191A" w:rsidRDefault="00E31733" w:rsidP="0010650A">
      <w:pPr>
        <w:rPr>
          <w:rFonts w:ascii="Arial" w:hAnsi="Arial" w:cs="Arial"/>
          <w:b/>
          <w:bCs/>
          <w:lang w:val="en-GB"/>
        </w:rPr>
      </w:pPr>
      <w:r w:rsidRPr="00AE191A">
        <w:rPr>
          <w:rFonts w:ascii="Arial" w:hAnsi="Arial" w:cs="Arial"/>
          <w:noProof/>
          <w:lang w:val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ADB3A9D" wp14:editId="3DB065FF">
                <wp:simplePos x="0" y="0"/>
                <wp:positionH relativeFrom="margin">
                  <wp:align>left</wp:align>
                </wp:positionH>
                <wp:positionV relativeFrom="paragraph">
                  <wp:posOffset>4116705</wp:posOffset>
                </wp:positionV>
                <wp:extent cx="6263640" cy="1304925"/>
                <wp:effectExtent l="0" t="0" r="22860" b="28575"/>
                <wp:wrapSquare wrapText="bothSides"/>
                <wp:docPr id="20" name="Tekstfel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3640" cy="1304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E8FA62" w14:textId="20FCB7E1" w:rsidR="0053547D" w:rsidRDefault="0053547D" w:rsidP="0010650A">
                            <w:pP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60588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Supplementary Fig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.</w:t>
                            </w:r>
                            <w:r w:rsidRPr="00605880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 xml:space="preserve">6 </w:t>
                            </w:r>
                          </w:p>
                          <w:p w14:paraId="1DDA84CE" w14:textId="77777777" w:rsidR="0053547D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Abbreviations: CRP: C-reactive protein (mg/L)</w:t>
                            </w:r>
                          </w:p>
                          <w:p w14:paraId="63258868" w14:textId="3345AFDE" w:rsidR="0053547D" w:rsidRDefault="0053547D" w:rsidP="0010650A">
                            <w:pP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da-DK"/>
                              </w:rPr>
                            </w:pP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>Mild disease: CURB-65 score 0-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Moderate-severe disease: CURB-65 score 3-5 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br/>
                            </w:r>
                            <w:r w:rsidRPr="00AE1868"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Specialized ward: </w:t>
                            </w:r>
                            <w:r w:rsidRPr="003B692E">
                              <w:rPr>
                                <w:sz w:val="18"/>
                                <w:szCs w:val="18"/>
                                <w:lang w:val="en-US"/>
                              </w:rPr>
                              <w:t>Ward specializing in pulmonary medicine or infectious diseases.</w:t>
                            </w:r>
                            <w:r>
                              <w:rPr>
                                <w:rFonts w:ascii="Calibri" w:eastAsia="Times New Roman" w:hAnsi="Calibri" w:cs="Calibri"/>
                                <w:color w:val="000000"/>
                                <w:lang w:val="en-US" w:eastAsia="da-DK"/>
                              </w:rPr>
                              <w:t xml:space="preserve"> </w:t>
                            </w:r>
                          </w:p>
                          <w:p w14:paraId="18D3535C" w14:textId="77777777" w:rsidR="0053547D" w:rsidRPr="00AE1868" w:rsidRDefault="0053547D" w:rsidP="00643A69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 xml:space="preserve">Created in R Studio. </w:t>
                            </w:r>
                          </w:p>
                          <w:p w14:paraId="1378B563" w14:textId="77777777" w:rsidR="0053547D" w:rsidRPr="007F2131" w:rsidRDefault="0053547D" w:rsidP="0010650A">
                            <w:pPr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  <w:p w14:paraId="31EEF91D" w14:textId="77777777" w:rsidR="0053547D" w:rsidRPr="00605880" w:rsidRDefault="0053547D" w:rsidP="0010650A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DB3A9D" id="_x0000_s1036" type="#_x0000_t202" style="position:absolute;margin-left:0;margin-top:324.15pt;width:493.2pt;height:102.75pt;z-index:25166540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">
                <v:textbox>
                  <w:txbxContent>
                    <w:p w14:paraId="6DE8FA62" w14:textId="20FCB7E1" w:rsidR="0053547D" w:rsidRDefault="0053547D" w:rsidP="0010650A">
                      <w:pP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</w:pPr>
                      <w:r w:rsidRPr="0060588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Supplementary Fig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.</w:t>
                      </w:r>
                      <w:r w:rsidRPr="00605880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 xml:space="preserve">6 </w:t>
                      </w:r>
                    </w:p>
                    <w:p w14:paraId="1DDA84CE" w14:textId="77777777" w:rsidR="0053547D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Abbreviations: CRP: C-reactive protein (mg/L)</w:t>
                      </w:r>
                    </w:p>
                    <w:p w14:paraId="63258868" w14:textId="3345AFDE" w:rsidR="0053547D" w:rsidRDefault="0053547D" w:rsidP="0010650A">
                      <w:pPr>
                        <w:rPr>
                          <w:rFonts w:ascii="Calibri" w:eastAsia="Times New Roman" w:hAnsi="Calibri" w:cs="Calibri"/>
                          <w:color w:val="000000"/>
                          <w:lang w:val="en-US" w:eastAsia="da-DK"/>
                        </w:rPr>
                      </w:pP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>Mild disease: CURB-65 score 0-2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br/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Moderate-severe disease: CURB-65 score 3-5 </w:t>
                      </w:r>
                      <w:r>
                        <w:rPr>
                          <w:sz w:val="18"/>
                          <w:szCs w:val="18"/>
                          <w:lang w:val="en-US"/>
                        </w:rPr>
                        <w:br/>
                      </w:r>
                      <w:r w:rsidRPr="00AE1868">
                        <w:rPr>
                          <w:sz w:val="18"/>
                          <w:szCs w:val="18"/>
                          <w:lang w:val="en-US"/>
                        </w:rPr>
                        <w:t xml:space="preserve">Specialized ward: </w:t>
                      </w:r>
                      <w:r w:rsidRPr="003B692E">
                        <w:rPr>
                          <w:sz w:val="18"/>
                          <w:szCs w:val="18"/>
                          <w:lang w:val="en-US"/>
                        </w:rPr>
                        <w:t>Ward specializing in pulmonary medicine or infectious diseases.</w:t>
                      </w:r>
                      <w:r>
                        <w:rPr>
                          <w:rFonts w:ascii="Calibri" w:eastAsia="Times New Roman" w:hAnsi="Calibri" w:cs="Calibri"/>
                          <w:color w:val="000000"/>
                          <w:lang w:val="en-US" w:eastAsia="da-DK"/>
                        </w:rPr>
                        <w:t xml:space="preserve"> </w:t>
                      </w:r>
                    </w:p>
                    <w:p w14:paraId="18D3535C" w14:textId="77777777" w:rsidR="0053547D" w:rsidRPr="00AE1868" w:rsidRDefault="0053547D" w:rsidP="00643A69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  <w:r>
                        <w:rPr>
                          <w:sz w:val="18"/>
                          <w:szCs w:val="18"/>
                          <w:lang w:val="en-US"/>
                        </w:rPr>
                        <w:t xml:space="preserve">Created in R Studio. </w:t>
                      </w:r>
                    </w:p>
                    <w:p w14:paraId="1378B563" w14:textId="77777777" w:rsidR="0053547D" w:rsidRPr="007F2131" w:rsidRDefault="0053547D" w:rsidP="0010650A">
                      <w:pPr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  <w:p w14:paraId="31EEF91D" w14:textId="77777777" w:rsidR="0053547D" w:rsidRPr="00605880" w:rsidRDefault="0053547D" w:rsidP="0010650A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0650A" w:rsidRPr="00AE191A">
        <w:rPr>
          <w:rFonts w:ascii="Arial" w:hAnsi="Arial" w:cs="Arial"/>
          <w:noProof/>
          <w:lang w:val="en-GB"/>
        </w:rPr>
        <w:drawing>
          <wp:inline distT="0" distB="0" distL="0" distR="0" wp14:anchorId="2FF19714" wp14:editId="441D817D">
            <wp:extent cx="6262577" cy="3833700"/>
            <wp:effectExtent l="0" t="0" r="5080" b="0"/>
            <wp:docPr id="192" name="Billede 192" descr="Et billede, der indeholder tekst, skærmbillede, Font/skrifttyp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Billede 192" descr="Et billede, der indeholder tekst, skærmbillede, Font/skrifttype, nummer/tal&#10;&#10;Automatisk genereret beskrivelse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80926" cy="3844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D62B99" w14:textId="6A1465E1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2D535916" w14:textId="77777777" w:rsidR="0010650A" w:rsidRPr="00AE191A" w:rsidRDefault="0010650A" w:rsidP="0010650A">
      <w:pPr>
        <w:rPr>
          <w:rFonts w:ascii="Arial" w:hAnsi="Arial" w:cs="Arial"/>
          <w:b/>
          <w:bCs/>
          <w:lang w:val="en-GB"/>
        </w:rPr>
      </w:pPr>
    </w:p>
    <w:p w14:paraId="07DFF767" w14:textId="77777777" w:rsidR="00EA14AF" w:rsidRDefault="00EA14AF"/>
    <w:sectPr w:rsidR="00EA14AF" w:rsidSect="00846A71">
      <w:footerReference w:type="default" r:id="rId1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DAE1FE" w14:textId="77777777" w:rsidR="00534A0B" w:rsidRDefault="00534A0B">
      <w:pPr>
        <w:spacing w:after="0" w:line="240" w:lineRule="auto"/>
      </w:pPr>
      <w:r>
        <w:separator/>
      </w:r>
    </w:p>
  </w:endnote>
  <w:endnote w:type="continuationSeparator" w:id="0">
    <w:p w14:paraId="481C9C14" w14:textId="77777777" w:rsidR="00534A0B" w:rsidRDefault="00534A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3534233"/>
      <w:docPartObj>
        <w:docPartGallery w:val="Page Numbers (Bottom of Page)"/>
        <w:docPartUnique/>
      </w:docPartObj>
    </w:sdtPr>
    <w:sdtEndPr/>
    <w:sdtContent>
      <w:p w14:paraId="73A0A813" w14:textId="77777777" w:rsidR="0053547D" w:rsidRDefault="0053547D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55CCCA5" w14:textId="77777777" w:rsidR="0053547D" w:rsidRDefault="0053547D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06124A" w14:textId="77777777" w:rsidR="00534A0B" w:rsidRDefault="00534A0B">
      <w:pPr>
        <w:spacing w:after="0" w:line="240" w:lineRule="auto"/>
      </w:pPr>
      <w:r>
        <w:separator/>
      </w:r>
    </w:p>
  </w:footnote>
  <w:footnote w:type="continuationSeparator" w:id="0">
    <w:p w14:paraId="52ADB8AB" w14:textId="77777777" w:rsidR="00534A0B" w:rsidRDefault="00534A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2886E10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2272DB76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9797247">
    <w:abstractNumId w:val="1"/>
  </w:num>
  <w:num w:numId="2" w16cid:durableId="7267309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50A"/>
    <w:rsid w:val="00005C05"/>
    <w:rsid w:val="00032215"/>
    <w:rsid w:val="000A68B7"/>
    <w:rsid w:val="000F7E70"/>
    <w:rsid w:val="0010650A"/>
    <w:rsid w:val="00180EF1"/>
    <w:rsid w:val="00193B3E"/>
    <w:rsid w:val="001A6825"/>
    <w:rsid w:val="00212CF0"/>
    <w:rsid w:val="002F254C"/>
    <w:rsid w:val="00343116"/>
    <w:rsid w:val="00354558"/>
    <w:rsid w:val="0035744A"/>
    <w:rsid w:val="003D4A62"/>
    <w:rsid w:val="003E62B7"/>
    <w:rsid w:val="00401C06"/>
    <w:rsid w:val="0043566F"/>
    <w:rsid w:val="00450405"/>
    <w:rsid w:val="004675B7"/>
    <w:rsid w:val="00481232"/>
    <w:rsid w:val="004D1DCE"/>
    <w:rsid w:val="00501B40"/>
    <w:rsid w:val="0052406F"/>
    <w:rsid w:val="00534A0B"/>
    <w:rsid w:val="0053547D"/>
    <w:rsid w:val="00535B27"/>
    <w:rsid w:val="00555C94"/>
    <w:rsid w:val="005717C1"/>
    <w:rsid w:val="00573EA5"/>
    <w:rsid w:val="005E7E25"/>
    <w:rsid w:val="00604E61"/>
    <w:rsid w:val="00634FA8"/>
    <w:rsid w:val="00635795"/>
    <w:rsid w:val="00643A69"/>
    <w:rsid w:val="00644C52"/>
    <w:rsid w:val="006517CB"/>
    <w:rsid w:val="006534F4"/>
    <w:rsid w:val="00681208"/>
    <w:rsid w:val="00681BB2"/>
    <w:rsid w:val="006A05E7"/>
    <w:rsid w:val="006B74DA"/>
    <w:rsid w:val="00712D98"/>
    <w:rsid w:val="00740FFA"/>
    <w:rsid w:val="00774184"/>
    <w:rsid w:val="007A798B"/>
    <w:rsid w:val="007C3816"/>
    <w:rsid w:val="00846A71"/>
    <w:rsid w:val="008514AF"/>
    <w:rsid w:val="0089076C"/>
    <w:rsid w:val="008C428F"/>
    <w:rsid w:val="008E4741"/>
    <w:rsid w:val="008F7B21"/>
    <w:rsid w:val="00914061"/>
    <w:rsid w:val="00916B51"/>
    <w:rsid w:val="00932ADB"/>
    <w:rsid w:val="00974618"/>
    <w:rsid w:val="009F572D"/>
    <w:rsid w:val="00A03D93"/>
    <w:rsid w:val="00A573E2"/>
    <w:rsid w:val="00A90D96"/>
    <w:rsid w:val="00AC4CBD"/>
    <w:rsid w:val="00AE191A"/>
    <w:rsid w:val="00B03C70"/>
    <w:rsid w:val="00B468E1"/>
    <w:rsid w:val="00B67BDD"/>
    <w:rsid w:val="00B75A50"/>
    <w:rsid w:val="00BE2EC6"/>
    <w:rsid w:val="00C0593C"/>
    <w:rsid w:val="00C47F95"/>
    <w:rsid w:val="00C50BB3"/>
    <w:rsid w:val="00C53FB3"/>
    <w:rsid w:val="00C82C06"/>
    <w:rsid w:val="00CB391D"/>
    <w:rsid w:val="00CD14EF"/>
    <w:rsid w:val="00CF14CF"/>
    <w:rsid w:val="00D25F7D"/>
    <w:rsid w:val="00D27234"/>
    <w:rsid w:val="00D61DDD"/>
    <w:rsid w:val="00E1707F"/>
    <w:rsid w:val="00E31733"/>
    <w:rsid w:val="00E8023D"/>
    <w:rsid w:val="00E859BF"/>
    <w:rsid w:val="00EA14AF"/>
    <w:rsid w:val="00ED782C"/>
    <w:rsid w:val="00EF6C3A"/>
    <w:rsid w:val="00F336A1"/>
    <w:rsid w:val="00F70FD4"/>
    <w:rsid w:val="00FB1D3D"/>
    <w:rsid w:val="00FB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4175B4F"/>
  <w15:chartTrackingRefBased/>
  <w15:docId w15:val="{7E695021-2217-4876-A794-B94764834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50A"/>
  </w:style>
  <w:style w:type="paragraph" w:styleId="Overskrift1">
    <w:name w:val="heading 1"/>
    <w:basedOn w:val="Normal"/>
    <w:next w:val="Normal"/>
    <w:link w:val="Overskrift1Tegn"/>
    <w:uiPriority w:val="9"/>
    <w:qFormat/>
    <w:rsid w:val="00634F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34FA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34FA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2">
    <w:name w:val="Plain Table 2"/>
    <w:basedOn w:val="Tabel-Normal"/>
    <w:uiPriority w:val="42"/>
    <w:rsid w:val="0010650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mmentartekst">
    <w:name w:val="annotation text"/>
    <w:basedOn w:val="Normal"/>
    <w:link w:val="KommentartekstTegn"/>
    <w:uiPriority w:val="99"/>
    <w:unhideWhenUsed/>
    <w:rsid w:val="0010650A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10650A"/>
    <w:rPr>
      <w:sz w:val="20"/>
      <w:szCs w:val="20"/>
    </w:rPr>
  </w:style>
  <w:style w:type="paragraph" w:styleId="Sidefod">
    <w:name w:val="footer"/>
    <w:basedOn w:val="Normal"/>
    <w:link w:val="SidefodTegn"/>
    <w:uiPriority w:val="99"/>
    <w:unhideWhenUsed/>
    <w:rsid w:val="0010650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0650A"/>
  </w:style>
  <w:style w:type="character" w:styleId="Linjenummer">
    <w:name w:val="line number"/>
    <w:basedOn w:val="Standardskrifttypeiafsnit"/>
    <w:uiPriority w:val="99"/>
    <w:semiHidden/>
    <w:unhideWhenUsed/>
    <w:rsid w:val="0010650A"/>
  </w:style>
  <w:style w:type="paragraph" w:styleId="Korrektur">
    <w:name w:val="Revision"/>
    <w:hidden/>
    <w:uiPriority w:val="99"/>
    <w:semiHidden/>
    <w:rsid w:val="00846A71"/>
    <w:pPr>
      <w:spacing w:after="0" w:line="240" w:lineRule="auto"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193B3E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93B3E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93B3E"/>
    <w:rPr>
      <w:b/>
      <w:bCs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535B2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35B27"/>
  </w:style>
  <w:style w:type="paragraph" w:styleId="Opstilling-punkttegn">
    <w:name w:val="List Bullet"/>
    <w:basedOn w:val="Normal"/>
    <w:uiPriority w:val="99"/>
    <w:semiHidden/>
    <w:unhideWhenUsed/>
    <w:rsid w:val="00634FA8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634FA8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634F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34F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34FA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Standardskrifttypeiafsnit"/>
    <w:uiPriority w:val="99"/>
    <w:unhideWhenUsed/>
    <w:rsid w:val="00501B40"/>
    <w:rPr>
      <w:color w:val="0563C1" w:themeColor="hyperlink"/>
      <w:u w:val="single"/>
    </w:rPr>
  </w:style>
  <w:style w:type="table" w:styleId="Tabel-Gitter">
    <w:name w:val="Table Grid"/>
    <w:basedOn w:val="Tabel-Normal"/>
    <w:uiPriority w:val="39"/>
    <w:rsid w:val="00A90D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00DBFB-12D1-4B05-B4B1-C8EAAFE9DB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925</Words>
  <Characters>5645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ta Kern</dc:creator>
  <cp:keywords/>
  <dc:description/>
  <cp:lastModifiedBy>Marita Kern</cp:lastModifiedBy>
  <cp:revision>4</cp:revision>
  <dcterms:created xsi:type="dcterms:W3CDTF">2025-07-11T13:43:00Z</dcterms:created>
  <dcterms:modified xsi:type="dcterms:W3CDTF">2025-07-13T16:08:00Z</dcterms:modified>
</cp:coreProperties>
</file>